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E4F6A" w14:textId="21307A52" w:rsidR="00236EB8" w:rsidRPr="006D0FA2" w:rsidRDefault="006D0FA2" w:rsidP="00236EB8">
      <w:pPr>
        <w:rPr>
          <w:rFonts w:ascii="Times New Roman" w:hAnsi="Times New Roman" w:cs="Times New Roman"/>
        </w:rPr>
      </w:pPr>
      <w:bookmarkStart w:id="0" w:name="_Toc168337585"/>
      <w:bookmarkStart w:id="1" w:name="_Hlk170909103"/>
      <w:r>
        <w:rPr>
          <w:rFonts w:ascii="Times New Roman" w:hAnsi="Times New Roman" w:cs="Times New Roman" w:hint="eastAsia"/>
          <w:b/>
          <w:bCs/>
        </w:rPr>
        <w:t>S</w:t>
      </w:r>
      <w:r w:rsidRPr="006D0FA2">
        <w:rPr>
          <w:rFonts w:ascii="Times New Roman" w:hAnsi="Times New Roman" w:cs="Times New Roman"/>
          <w:b/>
          <w:bCs/>
        </w:rPr>
        <w:t xml:space="preserve">upplementary data </w:t>
      </w:r>
      <w:r w:rsidR="00557CBF">
        <w:rPr>
          <w:rFonts w:ascii="Times New Roman" w:hAnsi="Times New Roman" w:cs="Times New Roman" w:hint="eastAsia"/>
          <w:b/>
          <w:bCs/>
        </w:rPr>
        <w:t>3</w:t>
      </w:r>
      <w:r w:rsidRPr="006D0FA2">
        <w:rPr>
          <w:rFonts w:ascii="Times New Roman" w:hAnsi="Times New Roman" w:cs="Times New Roman"/>
          <w:b/>
          <w:bCs/>
        </w:rPr>
        <w:t xml:space="preserve">. The global score and each residue score of </w:t>
      </w:r>
      <w:proofErr w:type="spellStart"/>
      <w:r w:rsidRPr="006D0FA2">
        <w:rPr>
          <w:rFonts w:ascii="Times New Roman" w:hAnsi="Times New Roman" w:cs="Times New Roman"/>
          <w:b/>
          <w:bCs/>
        </w:rPr>
        <w:t>MicA</w:t>
      </w:r>
      <w:proofErr w:type="spellEnd"/>
      <w:r w:rsidRPr="006D0FA2">
        <w:rPr>
          <w:rFonts w:ascii="Times New Roman" w:hAnsi="Times New Roman" w:cs="Times New Roman"/>
          <w:b/>
          <w:bCs/>
        </w:rPr>
        <w:t xml:space="preserve"> predicted models.</w:t>
      </w:r>
      <w:bookmarkEnd w:id="0"/>
      <w:r w:rsidRPr="006D0FA2">
        <w:rPr>
          <w:rFonts w:ascii="Times New Roman" w:hAnsi="Times New Roman" w:cs="Times New Roman"/>
        </w:rPr>
        <w:t xml:space="preserve"> The term “Af_MicA.pdb” represents model of </w:t>
      </w:r>
      <w:proofErr w:type="spellStart"/>
      <w:r w:rsidRPr="006D0FA2">
        <w:rPr>
          <w:rFonts w:ascii="Times New Roman" w:hAnsi="Times New Roman" w:cs="Times New Roman"/>
        </w:rPr>
        <w:t>MicA</w:t>
      </w:r>
      <w:proofErr w:type="spellEnd"/>
      <w:r w:rsidRPr="006D0FA2">
        <w:rPr>
          <w:rFonts w:ascii="Times New Roman" w:hAnsi="Times New Roman" w:cs="Times New Roman"/>
        </w:rPr>
        <w:t>, which was predicted using AlphaFold computational methods</w:t>
      </w:r>
      <w:r w:rsidR="00E128E4">
        <w:rPr>
          <w:rFonts w:ascii="Times New Roman" w:hAnsi="Times New Roman" w:cs="Times New Roman" w:hint="eastAsia"/>
        </w:rPr>
        <w:t>.</w:t>
      </w:r>
      <w:r w:rsidRPr="006D0FA2">
        <w:rPr>
          <w:rFonts w:ascii="Times New Roman" w:hAnsi="Times New Roman" w:cs="Times New Roman"/>
        </w:rPr>
        <w:t xml:space="preserve"> Similarly, “Tf_MicA.pdb” represents the </w:t>
      </w:r>
      <w:proofErr w:type="spellStart"/>
      <w:r w:rsidRPr="006D0FA2">
        <w:rPr>
          <w:rFonts w:ascii="Times New Roman" w:hAnsi="Times New Roman" w:cs="Times New Roman"/>
        </w:rPr>
        <w:t>MicA</w:t>
      </w:r>
      <w:proofErr w:type="spellEnd"/>
      <w:r w:rsidRPr="006D0FA2">
        <w:rPr>
          <w:rFonts w:ascii="Times New Roman" w:hAnsi="Times New Roman" w:cs="Times New Roman"/>
        </w:rPr>
        <w:t xml:space="preserve"> model predicted using </w:t>
      </w:r>
      <w:proofErr w:type="spellStart"/>
      <w:r w:rsidRPr="006D0FA2">
        <w:rPr>
          <w:rFonts w:ascii="Times New Roman" w:hAnsi="Times New Roman" w:cs="Times New Roman"/>
        </w:rPr>
        <w:t>tFold</w:t>
      </w:r>
      <w:proofErr w:type="spellEnd"/>
      <w:r w:rsidRPr="006D0FA2">
        <w:rPr>
          <w:rFonts w:ascii="Times New Roman" w:hAnsi="Times New Roman" w:cs="Times New Roman"/>
        </w:rPr>
        <w:t xml:space="preserve">, while “Rf_MicAl.pdb” represents the </w:t>
      </w:r>
      <w:proofErr w:type="spellStart"/>
      <w:r w:rsidRPr="006D0FA2">
        <w:rPr>
          <w:rFonts w:ascii="Times New Roman" w:hAnsi="Times New Roman" w:cs="Times New Roman"/>
        </w:rPr>
        <w:t>MicA</w:t>
      </w:r>
      <w:proofErr w:type="spellEnd"/>
      <w:r w:rsidRPr="006D0FA2">
        <w:rPr>
          <w:rFonts w:ascii="Times New Roman" w:hAnsi="Times New Roman" w:cs="Times New Roman"/>
        </w:rPr>
        <w:t xml:space="preserve"> model predicted using </w:t>
      </w:r>
      <w:proofErr w:type="spellStart"/>
      <w:r w:rsidRPr="006D0FA2">
        <w:rPr>
          <w:rFonts w:ascii="Times New Roman" w:hAnsi="Times New Roman" w:cs="Times New Roman"/>
        </w:rPr>
        <w:t>RoseTTAFold</w:t>
      </w:r>
      <w:proofErr w:type="spellEnd"/>
      <w:r w:rsidRPr="006D0FA2">
        <w:rPr>
          <w:rFonts w:ascii="Times New Roman" w:hAnsi="Times New Roman" w:cs="Times New Roman"/>
        </w:rPr>
        <w:t>.</w:t>
      </w:r>
      <w:r w:rsidR="00236EB8" w:rsidRPr="00CA36A6">
        <w:rPr>
          <w:rFonts w:ascii="Times New Roman" w:hAnsi="Times New Roman" w:cs="Times New Roman"/>
        </w:rPr>
        <w:t xml:space="preserve"> </w:t>
      </w:r>
      <w:r w:rsidR="00236EB8" w:rsidRPr="006A544A">
        <w:rPr>
          <w:rFonts w:ascii="Times New Roman" w:hAnsi="Times New Roman" w:cs="Times New Roman"/>
        </w:rPr>
        <w:t xml:space="preserve">This document provides supplementary data corresponding to Figure </w:t>
      </w:r>
      <w:r w:rsidR="00236EB8">
        <w:rPr>
          <w:rFonts w:ascii="Times New Roman" w:hAnsi="Times New Roman" w:cs="Times New Roman" w:hint="eastAsia"/>
        </w:rPr>
        <w:t>5a</w:t>
      </w:r>
      <w:r w:rsidR="00236EB8" w:rsidRPr="006A544A">
        <w:rPr>
          <w:rFonts w:ascii="Times New Roman" w:hAnsi="Times New Roman" w:cs="Times New Roman"/>
        </w:rPr>
        <w:t xml:space="preserve"> in the main text</w:t>
      </w:r>
      <w:r w:rsidR="00236EB8">
        <w:rPr>
          <w:rFonts w:ascii="Times New Roman" w:hAnsi="Times New Roman" w:cs="Times New Roman" w:hint="eastAsia"/>
        </w:rPr>
        <w:t xml:space="preserve">, </w:t>
      </w:r>
      <w:r w:rsidR="008161B2">
        <w:rPr>
          <w:rFonts w:ascii="Times New Roman" w:hAnsi="Times New Roman" w:cs="Times New Roman"/>
        </w:rPr>
        <w:t xml:space="preserve">Supplementary </w:t>
      </w:r>
      <w:proofErr w:type="spellStart"/>
      <w:r w:rsidR="008161B2">
        <w:rPr>
          <w:rFonts w:ascii="Times New Roman" w:hAnsi="Times New Roman" w:cs="Times New Roman"/>
        </w:rPr>
        <w:t>Fig.</w:t>
      </w:r>
      <w:r w:rsidR="00236EB8">
        <w:rPr>
          <w:rFonts w:ascii="Times New Roman" w:hAnsi="Times New Roman" w:cs="Times New Roman" w:hint="eastAsia"/>
        </w:rPr>
        <w:t>s</w:t>
      </w:r>
      <w:proofErr w:type="spellEnd"/>
      <w:r w:rsidR="00236EB8" w:rsidRPr="00CA36A6">
        <w:rPr>
          <w:rFonts w:ascii="Times New Roman" w:hAnsi="Times New Roman" w:cs="Times New Roman"/>
        </w:rPr>
        <w:t xml:space="preserve"> </w:t>
      </w:r>
      <w:r w:rsidR="00236EB8">
        <w:rPr>
          <w:rFonts w:ascii="Times New Roman" w:hAnsi="Times New Roman" w:cs="Times New Roman" w:hint="eastAsia"/>
        </w:rPr>
        <w:t>31 and 32</w:t>
      </w:r>
      <w:r w:rsidR="00236EB8" w:rsidRPr="006A544A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313"/>
        <w:gridCol w:w="1102"/>
        <w:gridCol w:w="1946"/>
        <w:gridCol w:w="1952"/>
        <w:gridCol w:w="1993"/>
      </w:tblGrid>
      <w:tr w:rsidR="002160BE" w:rsidRPr="002160BE" w14:paraId="192980B2" w14:textId="77777777" w:rsidTr="00157D34">
        <w:trPr>
          <w:trHeight w:val="278"/>
        </w:trPr>
        <w:tc>
          <w:tcPr>
            <w:tcW w:w="79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5EB83B9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6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D2CC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11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0F34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f_MicA.pdb</w:t>
            </w:r>
          </w:p>
        </w:tc>
        <w:tc>
          <w:tcPr>
            <w:tcW w:w="11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6C07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2" w:name="_Hlk151572116"/>
            <w:r w:rsidRPr="002160B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f_MicA.pdb</w:t>
            </w:r>
            <w:bookmarkEnd w:id="2"/>
          </w:p>
        </w:tc>
        <w:tc>
          <w:tcPr>
            <w:tcW w:w="12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68DE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3" w:name="_Hlk151572165"/>
            <w:r w:rsidRPr="002160B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f_MicAl.pdb</w:t>
            </w:r>
            <w:bookmarkEnd w:id="3"/>
          </w:p>
        </w:tc>
      </w:tr>
      <w:tr w:rsidR="002160BE" w:rsidRPr="002160BE" w14:paraId="7CD6F17D" w14:textId="77777777" w:rsidTr="00157D34">
        <w:trPr>
          <w:trHeight w:val="278"/>
        </w:trPr>
        <w:tc>
          <w:tcPr>
            <w:tcW w:w="79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3AEDA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BAFF7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lobal</w:t>
            </w:r>
          </w:p>
        </w:tc>
        <w:tc>
          <w:tcPr>
            <w:tcW w:w="117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E791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678995</w:t>
            </w:r>
          </w:p>
        </w:tc>
        <w:tc>
          <w:tcPr>
            <w:tcW w:w="117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C420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8838231</w:t>
            </w:r>
          </w:p>
        </w:tc>
        <w:tc>
          <w:tcPr>
            <w:tcW w:w="12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B36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7744822</w:t>
            </w:r>
          </w:p>
        </w:tc>
      </w:tr>
      <w:tr w:rsidR="002160BE" w:rsidRPr="002160BE" w14:paraId="4410A92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FB47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EF542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2088E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999745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D5155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7536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524A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7958489</w:t>
            </w:r>
          </w:p>
        </w:tc>
      </w:tr>
      <w:tr w:rsidR="002160BE" w:rsidRPr="002160BE" w14:paraId="760F0FE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3730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63BB4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80A3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52034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10667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13728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DB28E6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2067555</w:t>
            </w:r>
          </w:p>
        </w:tc>
      </w:tr>
      <w:tr w:rsidR="002160BE" w:rsidRPr="002160BE" w14:paraId="49FCC39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AE276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CE5F5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CFAFD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42262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3D2C5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995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7E57D1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6601382</w:t>
            </w:r>
          </w:p>
        </w:tc>
      </w:tr>
      <w:tr w:rsidR="002160BE" w:rsidRPr="002160BE" w14:paraId="6B58C10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0E7F8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22262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F1DFC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7600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C6CEC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6352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9C666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88357</w:t>
            </w:r>
          </w:p>
        </w:tc>
      </w:tr>
      <w:tr w:rsidR="002160BE" w:rsidRPr="002160BE" w14:paraId="71ED6DB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6F318C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709F9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B8B5E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5795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D2815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205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5BC3FE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553723</w:t>
            </w:r>
          </w:p>
        </w:tc>
      </w:tr>
      <w:tr w:rsidR="002160BE" w:rsidRPr="002160BE" w14:paraId="0FEA3C0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97FB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D9913E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9E59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5330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9DDF9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8098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B19D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88886</w:t>
            </w:r>
          </w:p>
        </w:tc>
      </w:tr>
      <w:tr w:rsidR="002160BE" w:rsidRPr="002160BE" w14:paraId="67C124C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80E81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F7BE6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F452E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1639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C08A6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0595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2F979C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02811</w:t>
            </w:r>
          </w:p>
        </w:tc>
      </w:tr>
      <w:tr w:rsidR="002160BE" w:rsidRPr="002160BE" w14:paraId="23C2477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7ABBDC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29C67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4C4A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9868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ADB10D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1508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122EB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6370552</w:t>
            </w:r>
          </w:p>
        </w:tc>
      </w:tr>
      <w:tr w:rsidR="002160BE" w:rsidRPr="002160BE" w14:paraId="7B69F9A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F3D05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311E52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90B3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1712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A3D67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465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0BE30F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724387</w:t>
            </w:r>
          </w:p>
        </w:tc>
      </w:tr>
      <w:tr w:rsidR="002160BE" w:rsidRPr="002160BE" w14:paraId="50CD35A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9C62A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815D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EA511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17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235395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549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EE6A17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550112</w:t>
            </w:r>
          </w:p>
        </w:tc>
      </w:tr>
      <w:tr w:rsidR="002160BE" w:rsidRPr="002160BE" w14:paraId="0EB159F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B906F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F1863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9B41F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3889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03F167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396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F4ED7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6507593</w:t>
            </w:r>
          </w:p>
        </w:tc>
      </w:tr>
      <w:tr w:rsidR="002160BE" w:rsidRPr="002160BE" w14:paraId="6377915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4D5A6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36394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E455A4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8220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5A442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825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991A5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01716833</w:t>
            </w:r>
          </w:p>
        </w:tc>
      </w:tr>
      <w:tr w:rsidR="002160BE" w:rsidRPr="002160BE" w14:paraId="6A96B5C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D0F87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7D7C6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BD725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9258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7BB86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110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01256B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735705</w:t>
            </w:r>
          </w:p>
        </w:tc>
      </w:tr>
      <w:tr w:rsidR="002160BE" w:rsidRPr="002160BE" w14:paraId="3E4833D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C960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27C5F7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682BE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61239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F683F1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505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D4A165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411743</w:t>
            </w:r>
          </w:p>
        </w:tc>
      </w:tr>
      <w:tr w:rsidR="002160BE" w:rsidRPr="002160BE" w14:paraId="00B4A69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FA95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252B91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9451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8920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718848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425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2A14A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829392</w:t>
            </w:r>
          </w:p>
        </w:tc>
      </w:tr>
      <w:tr w:rsidR="002160BE" w:rsidRPr="002160BE" w14:paraId="5310D37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D6698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3F1EA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2BF037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337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4F3BF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08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5FE97C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82697</w:t>
            </w:r>
          </w:p>
        </w:tc>
      </w:tr>
      <w:tr w:rsidR="002160BE" w:rsidRPr="002160BE" w14:paraId="669EE82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78CEB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425DAC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B4629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686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DA0E8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03928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1084D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94173</w:t>
            </w:r>
          </w:p>
        </w:tc>
      </w:tr>
      <w:tr w:rsidR="002160BE" w:rsidRPr="002160BE" w14:paraId="2B5C559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3DF3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8B9C1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9408E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4716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C9F50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077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6F335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04233</w:t>
            </w:r>
          </w:p>
        </w:tc>
      </w:tr>
      <w:tr w:rsidR="002160BE" w:rsidRPr="002160BE" w14:paraId="5440B9E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04CA3B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730F10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B9C76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326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C7D28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70436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89842A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281216</w:t>
            </w:r>
          </w:p>
        </w:tc>
      </w:tr>
      <w:tr w:rsidR="002160BE" w:rsidRPr="002160BE" w14:paraId="091C8BE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27F1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157C4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F0B43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610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E195F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391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E6FFBD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51712</w:t>
            </w:r>
          </w:p>
        </w:tc>
      </w:tr>
      <w:tr w:rsidR="002160BE" w:rsidRPr="002160BE" w14:paraId="56578AB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7308E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C5DD0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DBDA6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490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FA726C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5880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A875F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2031</w:t>
            </w:r>
          </w:p>
        </w:tc>
      </w:tr>
      <w:tr w:rsidR="002160BE" w:rsidRPr="002160BE" w14:paraId="02F4E6F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77139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DA615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82FE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198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76385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9945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F707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65759</w:t>
            </w:r>
          </w:p>
        </w:tc>
      </w:tr>
      <w:tr w:rsidR="002160BE" w:rsidRPr="002160BE" w14:paraId="4CF255B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84DC1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A111C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D8CFBA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399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49F1B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0433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6E1BBE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212476</w:t>
            </w:r>
          </w:p>
        </w:tc>
      </w:tr>
      <w:tr w:rsidR="002160BE" w:rsidRPr="002160BE" w14:paraId="7A604E2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7D06F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252900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46BAF5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605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23348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440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46A3A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97406</w:t>
            </w:r>
          </w:p>
        </w:tc>
      </w:tr>
      <w:tr w:rsidR="002160BE" w:rsidRPr="002160BE" w14:paraId="042293B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BA23A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9B56CC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1A3C7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65586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98EBA4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8446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38E46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80644</w:t>
            </w:r>
          </w:p>
        </w:tc>
      </w:tr>
      <w:tr w:rsidR="002160BE" w:rsidRPr="002160BE" w14:paraId="0E91E2E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D8A1E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6B111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205B1B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285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F7F2F8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248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D4EAE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5108</w:t>
            </w:r>
          </w:p>
        </w:tc>
      </w:tr>
      <w:tr w:rsidR="002160BE" w:rsidRPr="002160BE" w14:paraId="6D9C5FB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BA566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091F7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D39EC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3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37F83C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5610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DF00FD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16926</w:t>
            </w:r>
          </w:p>
        </w:tc>
      </w:tr>
      <w:tr w:rsidR="002160BE" w:rsidRPr="002160BE" w14:paraId="09326EA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1069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7BA05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6A0F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41223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DDE81C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903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C252C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11305</w:t>
            </w:r>
          </w:p>
        </w:tc>
      </w:tr>
      <w:tr w:rsidR="002160BE" w:rsidRPr="002160BE" w14:paraId="5292476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CB0F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F1003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45143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52114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CA930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0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1B75DB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57197</w:t>
            </w:r>
          </w:p>
        </w:tc>
      </w:tr>
      <w:tr w:rsidR="002160BE" w:rsidRPr="002160BE" w14:paraId="49FC6B0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0CA67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FF189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046BB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96234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489422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395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BC119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79485</w:t>
            </w:r>
          </w:p>
        </w:tc>
      </w:tr>
      <w:tr w:rsidR="002160BE" w:rsidRPr="002160BE" w14:paraId="36DEE2F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3A2F8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1806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AD1EF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066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E8A392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4287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7BE9EC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8692</w:t>
            </w:r>
          </w:p>
        </w:tc>
      </w:tr>
      <w:tr w:rsidR="002160BE" w:rsidRPr="002160BE" w14:paraId="6CD05C1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B5AB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784B0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8814B5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02939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33573D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357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AA1AB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8274</w:t>
            </w:r>
          </w:p>
        </w:tc>
      </w:tr>
      <w:tr w:rsidR="002160BE" w:rsidRPr="002160BE" w14:paraId="2BA979E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06A98C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473043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76C0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933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5C1D4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1512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7F9226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02201</w:t>
            </w:r>
          </w:p>
        </w:tc>
      </w:tr>
      <w:tr w:rsidR="002160BE" w:rsidRPr="002160BE" w14:paraId="10FB876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B6341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BFA01E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2875D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73185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83E12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84291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4924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8898</w:t>
            </w:r>
          </w:p>
        </w:tc>
      </w:tr>
      <w:tr w:rsidR="002160BE" w:rsidRPr="002160BE" w14:paraId="25D93CA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86B2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672C5B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C17BAB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54148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56227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42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1A303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19371</w:t>
            </w:r>
          </w:p>
        </w:tc>
      </w:tr>
      <w:tr w:rsidR="002160BE" w:rsidRPr="002160BE" w14:paraId="7402EFE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9F807E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B53850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E23372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19327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807DC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835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A9252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7741</w:t>
            </w:r>
          </w:p>
        </w:tc>
      </w:tr>
      <w:tr w:rsidR="002160BE" w:rsidRPr="002160BE" w14:paraId="6C16B8E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FBA6D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3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E0B75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A97C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0934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917A2D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9441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ACED6E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64478</w:t>
            </w:r>
          </w:p>
        </w:tc>
      </w:tr>
      <w:tr w:rsidR="002160BE" w:rsidRPr="002160BE" w14:paraId="6D8E610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C13CA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641BE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32E30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0522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E0165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8191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69CEF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554513</w:t>
            </w:r>
          </w:p>
        </w:tc>
      </w:tr>
      <w:tr w:rsidR="002160BE" w:rsidRPr="002160BE" w14:paraId="14B262E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A2C87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95285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DDC5E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9786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A1BA03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5414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DF61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11207</w:t>
            </w:r>
          </w:p>
        </w:tc>
      </w:tr>
      <w:tr w:rsidR="002160BE" w:rsidRPr="002160BE" w14:paraId="043D2C0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A889E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627C43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9EB70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6304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9E139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9780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70D8E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83483</w:t>
            </w:r>
          </w:p>
        </w:tc>
      </w:tr>
      <w:tr w:rsidR="002160BE" w:rsidRPr="002160BE" w14:paraId="12CD6D7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9CF88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9C5A74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AF36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263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2DBA7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492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C20F3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822873</w:t>
            </w:r>
          </w:p>
        </w:tc>
      </w:tr>
      <w:tr w:rsidR="002160BE" w:rsidRPr="002160BE" w14:paraId="3621A7C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DEE6F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F35EE6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307FA0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70614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40EB35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28128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3029B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95176</w:t>
            </w:r>
          </w:p>
        </w:tc>
      </w:tr>
      <w:tr w:rsidR="002160BE" w:rsidRPr="002160BE" w14:paraId="212D71E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42D5B5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B1737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BB3F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00753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E90D5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506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56D67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4276</w:t>
            </w:r>
          </w:p>
        </w:tc>
      </w:tr>
      <w:tr w:rsidR="002160BE" w:rsidRPr="002160BE" w14:paraId="294ABFB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77803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299D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18A784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97730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8362A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3187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10073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970296</w:t>
            </w:r>
          </w:p>
        </w:tc>
      </w:tr>
      <w:tr w:rsidR="002160BE" w:rsidRPr="002160BE" w14:paraId="52D4F62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A8E0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0C55A8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2F24D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7120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1A53B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124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AEF21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314485</w:t>
            </w:r>
          </w:p>
        </w:tc>
      </w:tr>
      <w:tr w:rsidR="002160BE" w:rsidRPr="002160BE" w14:paraId="374D02D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F4E4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3E0A04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7198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0813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00409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9979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5F3DC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78967</w:t>
            </w:r>
          </w:p>
        </w:tc>
      </w:tr>
      <w:tr w:rsidR="002160BE" w:rsidRPr="002160BE" w14:paraId="739ED7B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7397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D8BB5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AE9AB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1083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C71CE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3206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509CA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82605</w:t>
            </w:r>
          </w:p>
        </w:tc>
      </w:tr>
      <w:tr w:rsidR="002160BE" w:rsidRPr="002160BE" w14:paraId="41C7D70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FC7B6B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BB88B5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1C5E5F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61092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014F7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37179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F76F5F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34217</w:t>
            </w:r>
          </w:p>
        </w:tc>
      </w:tr>
      <w:tr w:rsidR="002160BE" w:rsidRPr="002160BE" w14:paraId="381EA79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A912B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E4F94D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E0CEE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46101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12EC5B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7324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A62B7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9382</w:t>
            </w:r>
          </w:p>
        </w:tc>
      </w:tr>
      <w:tr w:rsidR="002160BE" w:rsidRPr="002160BE" w14:paraId="74B6D85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102E1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6C4E0D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9F2E3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79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60A1EC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9950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D4BEC5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501454</w:t>
            </w:r>
          </w:p>
        </w:tc>
      </w:tr>
      <w:tr w:rsidR="002160BE" w:rsidRPr="002160BE" w14:paraId="1295C6F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59567E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FC0DA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8A12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5918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FF84B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7869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37DF7B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40841</w:t>
            </w:r>
          </w:p>
        </w:tc>
      </w:tr>
      <w:tr w:rsidR="002160BE" w:rsidRPr="002160BE" w14:paraId="64E0E0B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FF634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914B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16C9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4836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02DB0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8955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C7D9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25737</w:t>
            </w:r>
          </w:p>
        </w:tc>
      </w:tr>
      <w:tr w:rsidR="002160BE" w:rsidRPr="002160BE" w14:paraId="1AD770E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21982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7A7C7A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A3B7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772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5D0D9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078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83B6D2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60807</w:t>
            </w:r>
          </w:p>
        </w:tc>
      </w:tr>
      <w:tr w:rsidR="002160BE" w:rsidRPr="002160BE" w14:paraId="5744CC3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613DC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2ED17F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BE33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8513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7BC5A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91169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FDEF4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66868</w:t>
            </w:r>
          </w:p>
        </w:tc>
      </w:tr>
      <w:tr w:rsidR="002160BE" w:rsidRPr="002160BE" w14:paraId="0BEA796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55C51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1B8E37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FAB5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7337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912D4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52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26D73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59743</w:t>
            </w:r>
          </w:p>
        </w:tc>
      </w:tr>
      <w:tr w:rsidR="002160BE" w:rsidRPr="002160BE" w14:paraId="5206E96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D4005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C12DE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AE2F8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886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051486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4790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952A16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477044</w:t>
            </w:r>
          </w:p>
        </w:tc>
      </w:tr>
      <w:tr w:rsidR="002160BE" w:rsidRPr="002160BE" w14:paraId="39BF176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34C6F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9C2EF6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679A2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21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F9108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628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9FE3EE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776</w:t>
            </w:r>
          </w:p>
        </w:tc>
      </w:tr>
      <w:tr w:rsidR="002160BE" w:rsidRPr="002160BE" w14:paraId="4FAB659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F29AB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02580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9B7B1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2721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7144BA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5774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0A75D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1679</w:t>
            </w:r>
          </w:p>
        </w:tc>
      </w:tr>
      <w:tr w:rsidR="002160BE" w:rsidRPr="002160BE" w14:paraId="384CC04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D6546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13DEF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25DF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2792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7F42D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259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D768E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4328</w:t>
            </w:r>
          </w:p>
        </w:tc>
      </w:tr>
      <w:tr w:rsidR="002160BE" w:rsidRPr="002160BE" w14:paraId="099FAD0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378D1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D12FB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C50E8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304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6FA9B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44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7300E4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22721</w:t>
            </w:r>
          </w:p>
        </w:tc>
      </w:tr>
      <w:tr w:rsidR="002160BE" w:rsidRPr="002160BE" w14:paraId="4C86FA8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DBCCD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F2AC5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E6C7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25434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E81DA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9307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6A3FF5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632753</w:t>
            </w:r>
          </w:p>
        </w:tc>
      </w:tr>
      <w:tr w:rsidR="002160BE" w:rsidRPr="002160BE" w14:paraId="59C9096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146E68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80704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045016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68869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25401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1398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BCE05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30439</w:t>
            </w:r>
          </w:p>
        </w:tc>
      </w:tr>
      <w:tr w:rsidR="002160BE" w:rsidRPr="002160BE" w14:paraId="6142BEA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07B09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B1A778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16955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46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0FD5F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065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342B5B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472356</w:t>
            </w:r>
          </w:p>
        </w:tc>
      </w:tr>
      <w:tr w:rsidR="002160BE" w:rsidRPr="002160BE" w14:paraId="02F79F0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998A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555C07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C4E4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8628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D7186F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040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7542AB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9863</w:t>
            </w:r>
          </w:p>
        </w:tc>
      </w:tr>
      <w:tr w:rsidR="002160BE" w:rsidRPr="002160BE" w14:paraId="64BBE58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09C7C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E5874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6BF9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0519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357D89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9379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C1DF7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033066</w:t>
            </w:r>
          </w:p>
        </w:tc>
      </w:tr>
      <w:tr w:rsidR="002160BE" w:rsidRPr="002160BE" w14:paraId="31A9BDF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6073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A3B2BE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10C8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705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DE26FA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0901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2E1F61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3444</w:t>
            </w:r>
          </w:p>
        </w:tc>
      </w:tr>
      <w:tr w:rsidR="002160BE" w:rsidRPr="002160BE" w14:paraId="7C0FE66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E8C9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88AFD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73A47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1099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1D7C9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37070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E5A5F8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263463</w:t>
            </w:r>
          </w:p>
        </w:tc>
      </w:tr>
      <w:tr w:rsidR="002160BE" w:rsidRPr="002160BE" w14:paraId="2B6312B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071A3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0869D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45F3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5674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1A77F0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47861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1C205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92205</w:t>
            </w:r>
          </w:p>
        </w:tc>
      </w:tr>
      <w:tr w:rsidR="002160BE" w:rsidRPr="002160BE" w14:paraId="19E6357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D164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60C25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B04D8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011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3F1D9A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5154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0369B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18918</w:t>
            </w:r>
          </w:p>
        </w:tc>
      </w:tr>
      <w:tr w:rsidR="002160BE" w:rsidRPr="002160BE" w14:paraId="0DAC9F0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F9DA2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D623AB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C7326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203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8A1291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94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9B19B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7425</w:t>
            </w:r>
          </w:p>
        </w:tc>
      </w:tr>
      <w:tr w:rsidR="002160BE" w:rsidRPr="002160BE" w14:paraId="0A99224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5E593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89256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16B23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0622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EBF666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7766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C884B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60485</w:t>
            </w:r>
          </w:p>
        </w:tc>
      </w:tr>
      <w:tr w:rsidR="002160BE" w:rsidRPr="002160BE" w14:paraId="0BA1387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FC59D1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B277E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3662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2799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27F88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10925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19351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45989</w:t>
            </w:r>
          </w:p>
        </w:tc>
      </w:tr>
      <w:tr w:rsidR="002160BE" w:rsidRPr="002160BE" w14:paraId="47C6EE0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2FF8E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0F9CB9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039A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2777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75565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344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228F1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5627293</w:t>
            </w:r>
          </w:p>
        </w:tc>
      </w:tr>
      <w:tr w:rsidR="002160BE" w:rsidRPr="002160BE" w14:paraId="3E85143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A5A96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F5FC2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AB430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1153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03725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3142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9754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9013</w:t>
            </w:r>
          </w:p>
        </w:tc>
      </w:tr>
      <w:tr w:rsidR="002160BE" w:rsidRPr="002160BE" w14:paraId="2631B79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667C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0D2260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9097C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3002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C0AC4F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99948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337C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243355</w:t>
            </w:r>
          </w:p>
        </w:tc>
      </w:tr>
      <w:tr w:rsidR="002160BE" w:rsidRPr="002160BE" w14:paraId="7D0396F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5DF1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B132C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991C1B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0250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7C152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41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E826F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054145</w:t>
            </w:r>
          </w:p>
        </w:tc>
      </w:tr>
      <w:tr w:rsidR="002160BE" w:rsidRPr="002160BE" w14:paraId="6B383B6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C36E6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D6E41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9CFCE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58059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43D8C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3303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83598E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560185</w:t>
            </w:r>
          </w:p>
        </w:tc>
      </w:tr>
      <w:tr w:rsidR="002160BE" w:rsidRPr="002160BE" w14:paraId="63C0749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74C86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DC0CA8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26F4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5337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96ED5D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84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C0DAD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78856</w:t>
            </w:r>
          </w:p>
        </w:tc>
      </w:tr>
      <w:tr w:rsidR="002160BE" w:rsidRPr="002160BE" w14:paraId="7F864DF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946B54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8A543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1B761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2886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38F36F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44966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3C61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13775</w:t>
            </w:r>
          </w:p>
        </w:tc>
      </w:tr>
      <w:tr w:rsidR="002160BE" w:rsidRPr="002160BE" w14:paraId="6847E5B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68E5E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948902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FD016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92996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CFE9B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3225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9514B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1071</w:t>
            </w:r>
          </w:p>
        </w:tc>
      </w:tr>
      <w:tr w:rsidR="002160BE" w:rsidRPr="002160BE" w14:paraId="479C9CB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43F9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8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FD0AF3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3DE85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845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AB48C5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8940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B79B8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907544</w:t>
            </w:r>
          </w:p>
        </w:tc>
      </w:tr>
      <w:tr w:rsidR="002160BE" w:rsidRPr="002160BE" w14:paraId="6C36A87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354C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DC02A0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01889D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3592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86C9AE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1141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9805B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77711</w:t>
            </w:r>
          </w:p>
        </w:tc>
      </w:tr>
      <w:tr w:rsidR="002160BE" w:rsidRPr="002160BE" w14:paraId="73F1F5E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7E98BE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5A949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8032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40034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32BD4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4493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372BE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88197</w:t>
            </w:r>
          </w:p>
        </w:tc>
      </w:tr>
      <w:tr w:rsidR="002160BE" w:rsidRPr="002160BE" w14:paraId="19D98FF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47472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26A6C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D077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115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39310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3505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BE1A0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18982</w:t>
            </w:r>
          </w:p>
        </w:tc>
      </w:tr>
      <w:tr w:rsidR="002160BE" w:rsidRPr="002160BE" w14:paraId="362CE0A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A743C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84DC1B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0E69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33534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5E38E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363444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5E2503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326645</w:t>
            </w:r>
          </w:p>
        </w:tc>
      </w:tr>
      <w:tr w:rsidR="002160BE" w:rsidRPr="002160BE" w14:paraId="65D5B2B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B3D5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8224B0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6A4F6E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09524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1A1C28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6279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B0AC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0897138</w:t>
            </w:r>
          </w:p>
        </w:tc>
      </w:tr>
      <w:tr w:rsidR="002160BE" w:rsidRPr="002160BE" w14:paraId="41B3749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34F9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54656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6231F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13425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02370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956339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A9719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079665</w:t>
            </w:r>
          </w:p>
        </w:tc>
      </w:tr>
      <w:tr w:rsidR="002160BE" w:rsidRPr="002160BE" w14:paraId="5986099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8BF11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FACAFF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E82B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433525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BEB7F4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884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7E3A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1568426</w:t>
            </w:r>
          </w:p>
        </w:tc>
      </w:tr>
      <w:tr w:rsidR="002160BE" w:rsidRPr="002160BE" w14:paraId="08119CF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2A01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49209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176E8C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24024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9CDD8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20041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E6C49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7376153</w:t>
            </w:r>
          </w:p>
        </w:tc>
      </w:tr>
      <w:tr w:rsidR="002160BE" w:rsidRPr="002160BE" w14:paraId="03A1A2C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6BF99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F607C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A5F9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241508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16FD5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11933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A5B82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345013</w:t>
            </w:r>
          </w:p>
        </w:tc>
      </w:tr>
      <w:tr w:rsidR="002160BE" w:rsidRPr="002160BE" w14:paraId="3405A65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EF777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FC757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D73497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338258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AD6675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217840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E468F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1038218</w:t>
            </w:r>
          </w:p>
        </w:tc>
      </w:tr>
      <w:tr w:rsidR="002160BE" w:rsidRPr="002160BE" w14:paraId="315248D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CC5A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5B453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F6C6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9444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319D6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2524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1428E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204322</w:t>
            </w:r>
          </w:p>
        </w:tc>
      </w:tr>
      <w:tr w:rsidR="002160BE" w:rsidRPr="002160BE" w14:paraId="0DA112B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C178A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53EBE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18EC5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54979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E30A7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657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B8523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21957</w:t>
            </w:r>
          </w:p>
        </w:tc>
      </w:tr>
      <w:tr w:rsidR="002160BE" w:rsidRPr="002160BE" w14:paraId="6512781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75892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BEBFCE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51BA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14809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56BB9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7543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0BD31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39385</w:t>
            </w:r>
          </w:p>
        </w:tc>
      </w:tr>
      <w:tr w:rsidR="002160BE" w:rsidRPr="002160BE" w14:paraId="6288317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095A7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83C4D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66EF2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685339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3F0BB8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187505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556EB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347775</w:t>
            </w:r>
          </w:p>
        </w:tc>
      </w:tr>
      <w:tr w:rsidR="002160BE" w:rsidRPr="002160BE" w14:paraId="7511545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DDF3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6CF7C1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D8C8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494629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78E46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71889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824565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854323</w:t>
            </w:r>
          </w:p>
        </w:tc>
      </w:tr>
      <w:tr w:rsidR="002160BE" w:rsidRPr="002160BE" w14:paraId="38906CA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4DCAC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C9D5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A058C6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3386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1E720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4301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ACB69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596303</w:t>
            </w:r>
          </w:p>
        </w:tc>
      </w:tr>
      <w:tr w:rsidR="002160BE" w:rsidRPr="002160BE" w14:paraId="12247B4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A4037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A253E0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C85D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1484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EA731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601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2539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57863</w:t>
            </w:r>
          </w:p>
        </w:tc>
      </w:tr>
      <w:tr w:rsidR="002160BE" w:rsidRPr="002160BE" w14:paraId="45953B1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9AED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E98E7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AF64E8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19472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62F64E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4589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3E3C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8721</w:t>
            </w:r>
          </w:p>
        </w:tc>
      </w:tr>
      <w:tr w:rsidR="002160BE" w:rsidRPr="002160BE" w14:paraId="1D95DCB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07D1C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0831B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66F7B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07355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63A0B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916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BE9A6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73559</w:t>
            </w:r>
          </w:p>
        </w:tc>
      </w:tr>
      <w:tr w:rsidR="002160BE" w:rsidRPr="002160BE" w14:paraId="00AC404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941CE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AED70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A7C82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5561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5AC5F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8256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0CC82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33988</w:t>
            </w:r>
          </w:p>
        </w:tc>
      </w:tr>
      <w:tr w:rsidR="002160BE" w:rsidRPr="002160BE" w14:paraId="05BEFAE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B2B15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EDA0A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DCBA0D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00920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7E748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992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EE1C13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85386</w:t>
            </w:r>
          </w:p>
        </w:tc>
      </w:tr>
      <w:tr w:rsidR="002160BE" w:rsidRPr="002160BE" w14:paraId="41BE490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AAD580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716B6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D6AAB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2953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04E47C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8900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62418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75484</w:t>
            </w:r>
          </w:p>
        </w:tc>
      </w:tr>
      <w:tr w:rsidR="002160BE" w:rsidRPr="002160BE" w14:paraId="200586A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03C1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726C5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56CEA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916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E6FF91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4835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8B4ED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42039</w:t>
            </w:r>
          </w:p>
        </w:tc>
      </w:tr>
      <w:tr w:rsidR="002160BE" w:rsidRPr="002160BE" w14:paraId="06A91B6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0A970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4506E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C9B2E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4217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843C6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44641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B1F31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92691</w:t>
            </w:r>
          </w:p>
        </w:tc>
      </w:tr>
      <w:tr w:rsidR="002160BE" w:rsidRPr="002160BE" w14:paraId="0278033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8C54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29CDF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2625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15439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D8AE3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3924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454C0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3108705</w:t>
            </w:r>
          </w:p>
        </w:tc>
      </w:tr>
      <w:tr w:rsidR="002160BE" w:rsidRPr="002160BE" w14:paraId="0B7A4C6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11FB3B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83E34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6ED6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41670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823F0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427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5DBC7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714442</w:t>
            </w:r>
          </w:p>
        </w:tc>
      </w:tr>
      <w:tr w:rsidR="002160BE" w:rsidRPr="002160BE" w14:paraId="69A9C59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DD1436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13FD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03D4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7872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FE94F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5742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4A1AE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4395105</w:t>
            </w:r>
          </w:p>
        </w:tc>
      </w:tr>
      <w:tr w:rsidR="002160BE" w:rsidRPr="002160BE" w14:paraId="42A2379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10E6C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170D5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C437E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2599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2A28C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82220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102C7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971335</w:t>
            </w:r>
          </w:p>
        </w:tc>
      </w:tr>
      <w:tr w:rsidR="002160BE" w:rsidRPr="002160BE" w14:paraId="6B2E058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43C74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E54E73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A37F9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38216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06DBA1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224409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C88E7B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5882575</w:t>
            </w:r>
          </w:p>
        </w:tc>
      </w:tr>
      <w:tr w:rsidR="002160BE" w:rsidRPr="002160BE" w14:paraId="457D818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9833F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D0F404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D210B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71225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7C415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208956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6994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503063</w:t>
            </w:r>
          </w:p>
        </w:tc>
      </w:tr>
      <w:tr w:rsidR="002160BE" w:rsidRPr="002160BE" w14:paraId="47F30F9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ADE7C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448A83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69AB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910415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AE095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21534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4E4C8A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5474423</w:t>
            </w:r>
          </w:p>
        </w:tc>
      </w:tr>
      <w:tr w:rsidR="002160BE" w:rsidRPr="002160BE" w14:paraId="0E61BD5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AA6B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EF37DC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2E53B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71672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24EE5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725473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7BBE5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140145</w:t>
            </w:r>
          </w:p>
        </w:tc>
      </w:tr>
      <w:tr w:rsidR="002160BE" w:rsidRPr="002160BE" w14:paraId="61B8F18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6A8B2A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0D99B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1D8C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66866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3994C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63988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B14381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6823068</w:t>
            </w:r>
          </w:p>
        </w:tc>
      </w:tr>
      <w:tr w:rsidR="002160BE" w:rsidRPr="002160BE" w14:paraId="0DE7306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165E6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82F41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E8D1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29950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9C6AE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755691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61A66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8549388</w:t>
            </w:r>
          </w:p>
        </w:tc>
      </w:tr>
      <w:tr w:rsidR="002160BE" w:rsidRPr="002160BE" w14:paraId="000ED8D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3896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AE0E7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11B53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5133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04F2A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56440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21B44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063194</w:t>
            </w:r>
          </w:p>
        </w:tc>
      </w:tr>
      <w:tr w:rsidR="002160BE" w:rsidRPr="002160BE" w14:paraId="3A54F38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4A0CA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793E45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FACCE5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37799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37440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6344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DE44C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2552657</w:t>
            </w:r>
          </w:p>
        </w:tc>
      </w:tr>
      <w:tr w:rsidR="002160BE" w:rsidRPr="002160BE" w14:paraId="7DBFFEA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80F345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A5703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1D25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103361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4232BF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979686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45A0D6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565065</w:t>
            </w:r>
          </w:p>
        </w:tc>
      </w:tr>
      <w:tr w:rsidR="002160BE" w:rsidRPr="002160BE" w14:paraId="248FE0D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9984FC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338CD9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53528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0232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35310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440809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BC3D7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239251</w:t>
            </w:r>
          </w:p>
        </w:tc>
      </w:tr>
      <w:tr w:rsidR="002160BE" w:rsidRPr="002160BE" w14:paraId="7F2363D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B273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F946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16B08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957463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D7F0D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25687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E32D50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83473</w:t>
            </w:r>
          </w:p>
        </w:tc>
      </w:tr>
      <w:tr w:rsidR="002160BE" w:rsidRPr="002160BE" w14:paraId="7002F5C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BA9B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E101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F8875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2014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36C6E0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824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1C57A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675674</w:t>
            </w:r>
          </w:p>
        </w:tc>
      </w:tr>
      <w:tr w:rsidR="002160BE" w:rsidRPr="002160BE" w14:paraId="51A6076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9BF84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690E1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F2636A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1207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80B3C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627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219C4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817254</w:t>
            </w:r>
          </w:p>
        </w:tc>
      </w:tr>
      <w:tr w:rsidR="002160BE" w:rsidRPr="002160BE" w14:paraId="29254A8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975F1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CB6E16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F107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9839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FC7FAB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641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5E9E5E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5041</w:t>
            </w:r>
          </w:p>
        </w:tc>
      </w:tr>
      <w:tr w:rsidR="002160BE" w:rsidRPr="002160BE" w14:paraId="02DBE39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A7CEE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EB9CC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8EB623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323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9231D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2629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31FB7D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50691</w:t>
            </w:r>
          </w:p>
        </w:tc>
      </w:tr>
      <w:tr w:rsidR="002160BE" w:rsidRPr="002160BE" w14:paraId="18EF3D2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8B795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2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FD0FF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5B19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025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9DDE8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5848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1327CE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9279</w:t>
            </w:r>
          </w:p>
        </w:tc>
      </w:tr>
      <w:tr w:rsidR="002160BE" w:rsidRPr="002160BE" w14:paraId="687E845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D08FB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C998FB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2A74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0904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9B244F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5860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70CFE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093384</w:t>
            </w:r>
          </w:p>
        </w:tc>
      </w:tr>
      <w:tr w:rsidR="002160BE" w:rsidRPr="002160BE" w14:paraId="259DF1F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A6FE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96E19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FCBEA9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9509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CF2A4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1134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A17F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253955</w:t>
            </w:r>
          </w:p>
        </w:tc>
      </w:tr>
      <w:tr w:rsidR="002160BE" w:rsidRPr="002160BE" w14:paraId="25BA6F6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758324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D8E75D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D4B5F9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444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FA018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0085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BCC3F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0789</w:t>
            </w:r>
          </w:p>
        </w:tc>
      </w:tr>
      <w:tr w:rsidR="002160BE" w:rsidRPr="002160BE" w14:paraId="2979607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C4FA6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6AA6A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B9FF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6542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4942F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907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3DEE8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92457</w:t>
            </w:r>
          </w:p>
        </w:tc>
      </w:tr>
      <w:tr w:rsidR="002160BE" w:rsidRPr="002160BE" w14:paraId="114766C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07686F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25052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D447F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9711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7E841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6459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4147E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45295</w:t>
            </w:r>
          </w:p>
        </w:tc>
      </w:tr>
      <w:tr w:rsidR="002160BE" w:rsidRPr="002160BE" w14:paraId="5D5568B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B3E90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A33843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62FC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3045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1809D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11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E1882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6091</w:t>
            </w:r>
          </w:p>
        </w:tc>
      </w:tr>
      <w:tr w:rsidR="002160BE" w:rsidRPr="002160BE" w14:paraId="186B613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09DFF6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85B05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6DFA09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863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C21B60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521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44FE7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96781</w:t>
            </w:r>
          </w:p>
        </w:tc>
      </w:tr>
      <w:tr w:rsidR="002160BE" w:rsidRPr="002160BE" w14:paraId="394B89C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7DDF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9FD1E3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E7C110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9392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8A6CBB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28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1E1AA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07825</w:t>
            </w:r>
          </w:p>
        </w:tc>
      </w:tr>
      <w:tr w:rsidR="002160BE" w:rsidRPr="002160BE" w14:paraId="6CBE48C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F229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21ED98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8BF4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21648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82223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4369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0A7B4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929524</w:t>
            </w:r>
          </w:p>
        </w:tc>
      </w:tr>
      <w:tr w:rsidR="002160BE" w:rsidRPr="002160BE" w14:paraId="512B567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FB6F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AFE21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2529E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35179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68D5F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157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895AD6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11206</w:t>
            </w:r>
          </w:p>
        </w:tc>
      </w:tr>
      <w:tr w:rsidR="002160BE" w:rsidRPr="002160BE" w14:paraId="31733C0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9FDB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DBD74F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3E08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18543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EE7094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089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05B16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3365</w:t>
            </w:r>
          </w:p>
        </w:tc>
      </w:tr>
      <w:tr w:rsidR="002160BE" w:rsidRPr="002160BE" w14:paraId="7FC647B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D37B6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83270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20ABE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561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139D7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746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30E89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90333</w:t>
            </w:r>
          </w:p>
        </w:tc>
      </w:tr>
      <w:tr w:rsidR="002160BE" w:rsidRPr="002160BE" w14:paraId="3C3999C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4B9FD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E479A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BF7F5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07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29FC9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77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71503A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1235</w:t>
            </w:r>
          </w:p>
        </w:tc>
      </w:tr>
      <w:tr w:rsidR="002160BE" w:rsidRPr="002160BE" w14:paraId="5EB8D2B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8CD09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CF966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E6B3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3386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B803B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13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16C9C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8797</w:t>
            </w:r>
          </w:p>
        </w:tc>
      </w:tr>
      <w:tr w:rsidR="002160BE" w:rsidRPr="002160BE" w14:paraId="005DDE4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37892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39028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C5F286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3195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99E42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6740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76BDF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22734</w:t>
            </w:r>
          </w:p>
        </w:tc>
      </w:tr>
      <w:tr w:rsidR="002160BE" w:rsidRPr="002160BE" w14:paraId="68D910C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23FE8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BE7C9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280B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6531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941CBC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2027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C33C3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1623</w:t>
            </w:r>
          </w:p>
        </w:tc>
      </w:tr>
      <w:tr w:rsidR="002160BE" w:rsidRPr="002160BE" w14:paraId="3CF62C7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669DF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DC681C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6E0E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3009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03508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9384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D994B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98738</w:t>
            </w:r>
          </w:p>
        </w:tc>
      </w:tr>
      <w:tr w:rsidR="002160BE" w:rsidRPr="002160BE" w14:paraId="285AB74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B156D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0B74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72E2B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229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C7060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1658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2BFB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706805</w:t>
            </w:r>
          </w:p>
        </w:tc>
      </w:tr>
      <w:tr w:rsidR="002160BE" w:rsidRPr="002160BE" w14:paraId="6857433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B352D4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16CF8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23C2C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733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6F5607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8416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E8250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37843</w:t>
            </w:r>
          </w:p>
        </w:tc>
      </w:tr>
      <w:tr w:rsidR="002160BE" w:rsidRPr="002160BE" w14:paraId="6AAA546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6B9C96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06F5D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B634B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35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B4D75B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0245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5AA8B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87257</w:t>
            </w:r>
          </w:p>
        </w:tc>
      </w:tr>
      <w:tr w:rsidR="002160BE" w:rsidRPr="002160BE" w14:paraId="626F8A1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74D47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407223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B925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2961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9D4E1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521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6D633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78686</w:t>
            </w:r>
          </w:p>
        </w:tc>
      </w:tr>
      <w:tr w:rsidR="002160BE" w:rsidRPr="002160BE" w14:paraId="54BEC25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C12C28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6BD3A7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477B7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845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FC86B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1780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6D281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28604</w:t>
            </w:r>
          </w:p>
        </w:tc>
      </w:tr>
      <w:tr w:rsidR="002160BE" w:rsidRPr="002160BE" w14:paraId="6E6CFF8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32A8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37DAE3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7925F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8213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56AAA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271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81AFD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37835</w:t>
            </w:r>
          </w:p>
        </w:tc>
      </w:tr>
      <w:tr w:rsidR="002160BE" w:rsidRPr="002160BE" w14:paraId="06B3356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692B3A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5030C1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0F2F8C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5211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43F26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2899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B834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90634</w:t>
            </w:r>
          </w:p>
        </w:tc>
      </w:tr>
      <w:tr w:rsidR="002160BE" w:rsidRPr="002160BE" w14:paraId="3F50495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41458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BA1A6E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8D6B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0816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36796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65163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811D6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023</w:t>
            </w:r>
          </w:p>
        </w:tc>
      </w:tr>
      <w:tr w:rsidR="002160BE" w:rsidRPr="002160BE" w14:paraId="610C38C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196B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82C24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07FCE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4357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214C8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636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24C37F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0297</w:t>
            </w:r>
          </w:p>
        </w:tc>
      </w:tr>
      <w:tr w:rsidR="002160BE" w:rsidRPr="002160BE" w14:paraId="75DF94D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EB04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F1E7D1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FB2CAC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3126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91B11A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9653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E8240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09693</w:t>
            </w:r>
          </w:p>
        </w:tc>
      </w:tr>
      <w:tr w:rsidR="002160BE" w:rsidRPr="002160BE" w14:paraId="3431CB7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5D50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FEBBCA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B1566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7830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B4C20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4382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28BB1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8492</w:t>
            </w:r>
          </w:p>
        </w:tc>
      </w:tr>
      <w:tr w:rsidR="002160BE" w:rsidRPr="002160BE" w14:paraId="31640E1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5583A1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4B9BA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42397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328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47269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74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457A5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9233</w:t>
            </w:r>
          </w:p>
        </w:tc>
      </w:tr>
      <w:tr w:rsidR="002160BE" w:rsidRPr="002160BE" w14:paraId="1C88715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67E23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365B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05D396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692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36F62E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0206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3327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67474</w:t>
            </w:r>
          </w:p>
        </w:tc>
      </w:tr>
      <w:tr w:rsidR="002160BE" w:rsidRPr="002160BE" w14:paraId="10B2890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9714E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ADF74A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98B070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71716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59A7C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3949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2A721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3677</w:t>
            </w:r>
          </w:p>
        </w:tc>
      </w:tr>
      <w:tr w:rsidR="002160BE" w:rsidRPr="002160BE" w14:paraId="6AC0662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3FE58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A553BE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E871F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69644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A6941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34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107E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01051</w:t>
            </w:r>
          </w:p>
        </w:tc>
      </w:tr>
      <w:tr w:rsidR="002160BE" w:rsidRPr="002160BE" w14:paraId="59753CB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1ADC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B90A6C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5AD0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6386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1F104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12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64468C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9268</w:t>
            </w:r>
          </w:p>
        </w:tc>
      </w:tr>
      <w:tr w:rsidR="002160BE" w:rsidRPr="002160BE" w14:paraId="6F2B26F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1A72A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5229B2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BA7BB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79074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CD125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8840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E8569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4739</w:t>
            </w:r>
          </w:p>
        </w:tc>
      </w:tr>
      <w:tr w:rsidR="002160BE" w:rsidRPr="002160BE" w14:paraId="7F6FE95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8203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7BC14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7388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073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C3AE1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918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9DEB26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12765</w:t>
            </w:r>
          </w:p>
        </w:tc>
      </w:tr>
      <w:tr w:rsidR="002160BE" w:rsidRPr="002160BE" w14:paraId="300B13A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56D3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50DA6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C425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7115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AE0112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0687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0FE8A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37987</w:t>
            </w:r>
          </w:p>
        </w:tc>
      </w:tr>
      <w:tr w:rsidR="002160BE" w:rsidRPr="002160BE" w14:paraId="3A6BFE6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FE4D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DE0D1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4CAAEF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680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EA84A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985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94580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72062</w:t>
            </w:r>
          </w:p>
        </w:tc>
      </w:tr>
      <w:tr w:rsidR="002160BE" w:rsidRPr="002160BE" w14:paraId="1721F8D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0BE1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CC5B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0D246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945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DD755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2632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9002F4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669084</w:t>
            </w:r>
          </w:p>
        </w:tc>
      </w:tr>
      <w:tr w:rsidR="002160BE" w:rsidRPr="002160BE" w14:paraId="761411C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53AE9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5E8F7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B24D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9757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F616F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7749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8022A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451873</w:t>
            </w:r>
          </w:p>
        </w:tc>
      </w:tr>
      <w:tr w:rsidR="002160BE" w:rsidRPr="002160BE" w14:paraId="06D6E28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AFB16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D9815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E765D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3196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DDD98E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90758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93F27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301164</w:t>
            </w:r>
          </w:p>
        </w:tc>
      </w:tr>
      <w:tr w:rsidR="002160BE" w:rsidRPr="002160BE" w14:paraId="48A0A66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CBCF5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81CC9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35B8A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449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9DADA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703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BEE1B7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60352</w:t>
            </w:r>
          </w:p>
        </w:tc>
      </w:tr>
      <w:tr w:rsidR="002160BE" w:rsidRPr="002160BE" w14:paraId="2E56436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61BC4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535C3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044F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5655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75915E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824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FAA96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5223</w:t>
            </w:r>
          </w:p>
        </w:tc>
      </w:tr>
      <w:tr w:rsidR="002160BE" w:rsidRPr="002160BE" w14:paraId="0E282E8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6477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F5A5B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6A918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2410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B5D5FC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821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83116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65075</w:t>
            </w:r>
          </w:p>
        </w:tc>
      </w:tr>
      <w:tr w:rsidR="002160BE" w:rsidRPr="002160BE" w14:paraId="05A2614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68D5B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6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7FD91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D508C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510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8BF34B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943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A55B8E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369985</w:t>
            </w:r>
          </w:p>
        </w:tc>
      </w:tr>
      <w:tr w:rsidR="002160BE" w:rsidRPr="002160BE" w14:paraId="1DCEBED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17A12C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32FCC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BBA24F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5043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F29AA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440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C81776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67689</w:t>
            </w:r>
          </w:p>
        </w:tc>
      </w:tr>
      <w:tr w:rsidR="002160BE" w:rsidRPr="002160BE" w14:paraId="28236B5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7C848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6F4953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00C5F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7323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5B6B92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76481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DE93F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79734</w:t>
            </w:r>
          </w:p>
        </w:tc>
      </w:tr>
      <w:tr w:rsidR="002160BE" w:rsidRPr="002160BE" w14:paraId="06BFB11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1DA08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487E8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CDD8C3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56000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A5815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9367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3831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389506</w:t>
            </w:r>
          </w:p>
        </w:tc>
      </w:tr>
      <w:tr w:rsidR="002160BE" w:rsidRPr="002160BE" w14:paraId="6C78BD2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FAB8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783C36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4EB2B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4273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CE227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707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B1C6C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34188</w:t>
            </w:r>
          </w:p>
        </w:tc>
      </w:tr>
      <w:tr w:rsidR="002160BE" w:rsidRPr="002160BE" w14:paraId="3F6C965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FE8C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657DE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0381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6071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59D36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5993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B3F88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59276</w:t>
            </w:r>
          </w:p>
        </w:tc>
      </w:tr>
      <w:tr w:rsidR="002160BE" w:rsidRPr="002160BE" w14:paraId="39BC7CF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3D07AD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005983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AE725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4193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C6467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1702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2E5EC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80134</w:t>
            </w:r>
          </w:p>
        </w:tc>
      </w:tr>
      <w:tr w:rsidR="002160BE" w:rsidRPr="002160BE" w14:paraId="5A922DB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1360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5692A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8F2AF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1614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5710D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0188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D15DB7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695656</w:t>
            </w:r>
          </w:p>
        </w:tc>
      </w:tr>
      <w:tr w:rsidR="002160BE" w:rsidRPr="002160BE" w14:paraId="2B0325F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4EFACA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9BE615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A96A6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1468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963A77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5450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F1B72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1879</w:t>
            </w:r>
          </w:p>
        </w:tc>
      </w:tr>
      <w:tr w:rsidR="002160BE" w:rsidRPr="002160BE" w14:paraId="73CA359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D402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A82AB3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EEAB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3902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C42B7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61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69456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99641</w:t>
            </w:r>
          </w:p>
        </w:tc>
      </w:tr>
      <w:tr w:rsidR="002160BE" w:rsidRPr="002160BE" w14:paraId="1D502ED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F75F8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BD11D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077A43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005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8E476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7935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9A4B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33975</w:t>
            </w:r>
          </w:p>
        </w:tc>
      </w:tr>
      <w:tr w:rsidR="002160BE" w:rsidRPr="002160BE" w14:paraId="5DDDAE5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82166C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47028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DC7B7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83069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1DEDC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95036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DB7C3C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282225</w:t>
            </w:r>
          </w:p>
        </w:tc>
      </w:tr>
      <w:tr w:rsidR="002160BE" w:rsidRPr="002160BE" w14:paraId="6B8FBFE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75F0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390E3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649B6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47069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6AACB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9297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14E15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9893207</w:t>
            </w:r>
          </w:p>
        </w:tc>
      </w:tr>
      <w:tr w:rsidR="002160BE" w:rsidRPr="002160BE" w14:paraId="74F433A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C20F9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3DC9AF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3226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450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BECF0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8061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BCD10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40151</w:t>
            </w:r>
          </w:p>
        </w:tc>
      </w:tr>
      <w:tr w:rsidR="002160BE" w:rsidRPr="002160BE" w14:paraId="276296C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6E32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984344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FD59FA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9431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15A445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46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EFCE82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847777</w:t>
            </w:r>
          </w:p>
        </w:tc>
      </w:tr>
      <w:tr w:rsidR="002160BE" w:rsidRPr="002160BE" w14:paraId="5B5745F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C401BA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270AB3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64E1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0422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41F5B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3082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210D8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664676</w:t>
            </w:r>
          </w:p>
        </w:tc>
      </w:tr>
      <w:tr w:rsidR="002160BE" w:rsidRPr="002160BE" w14:paraId="76211C1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22F7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794A5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E268A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6002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79C63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4352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5B399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533823</w:t>
            </w:r>
          </w:p>
        </w:tc>
      </w:tr>
      <w:tr w:rsidR="002160BE" w:rsidRPr="002160BE" w14:paraId="45354AB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F3FF3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362D3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5AE68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1512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74B5B4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429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0F9AB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8538</w:t>
            </w:r>
          </w:p>
        </w:tc>
      </w:tr>
      <w:tr w:rsidR="002160BE" w:rsidRPr="002160BE" w14:paraId="6B7EE37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881392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079AC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6DECB2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047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C24C7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556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A05619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5927</w:t>
            </w:r>
          </w:p>
        </w:tc>
      </w:tr>
      <w:tr w:rsidR="002160BE" w:rsidRPr="002160BE" w14:paraId="4116AA0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DE9D3E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E73264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28F3D4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9192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C2F2A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7453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7023B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968115</w:t>
            </w:r>
          </w:p>
        </w:tc>
      </w:tr>
      <w:tr w:rsidR="002160BE" w:rsidRPr="002160BE" w14:paraId="09CE31C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8494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3905D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0A1DC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825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C9D9A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13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3628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93196</w:t>
            </w:r>
          </w:p>
        </w:tc>
      </w:tr>
      <w:tr w:rsidR="002160BE" w:rsidRPr="002160BE" w14:paraId="3758E8D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6591D1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3BD44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EE8CB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4410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3CDA4E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0571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33C9CD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25248</w:t>
            </w:r>
          </w:p>
        </w:tc>
      </w:tr>
      <w:tr w:rsidR="002160BE" w:rsidRPr="002160BE" w14:paraId="2A1E7D9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8E9AE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7D3F8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9FE00A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65514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06C21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6149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5B3C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6445</w:t>
            </w:r>
          </w:p>
        </w:tc>
      </w:tr>
      <w:tr w:rsidR="002160BE" w:rsidRPr="002160BE" w14:paraId="323DB61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C55E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4D880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CA2B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642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700FB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602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BBD24E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8019</w:t>
            </w:r>
          </w:p>
        </w:tc>
      </w:tr>
      <w:tr w:rsidR="002160BE" w:rsidRPr="002160BE" w14:paraId="6DF9657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7F7A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7B36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E388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40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209C9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546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C8679B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97722</w:t>
            </w:r>
          </w:p>
        </w:tc>
      </w:tr>
      <w:tr w:rsidR="002160BE" w:rsidRPr="002160BE" w14:paraId="5504F15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B627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2485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19EAE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392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F549DC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86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C3554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86305</w:t>
            </w:r>
          </w:p>
        </w:tc>
      </w:tr>
      <w:tr w:rsidR="002160BE" w:rsidRPr="002160BE" w14:paraId="491E4C3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9AC18E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A43745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D3DA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18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275C5A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8039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B2C2F4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248646</w:t>
            </w:r>
          </w:p>
        </w:tc>
      </w:tr>
      <w:tr w:rsidR="002160BE" w:rsidRPr="002160BE" w14:paraId="6C7B7B0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A5EFE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95A0F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F2095A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94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01979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655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C4635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48835</w:t>
            </w:r>
          </w:p>
        </w:tc>
      </w:tr>
      <w:tr w:rsidR="002160BE" w:rsidRPr="002160BE" w14:paraId="7DAFA0B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2C51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74EDC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7FC5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7127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BCC5E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3276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A54AE4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316141</w:t>
            </w:r>
          </w:p>
        </w:tc>
      </w:tr>
      <w:tr w:rsidR="002160BE" w:rsidRPr="002160BE" w14:paraId="10B8CA8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5B506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CC0EF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A84F0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664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3EDCB3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6837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49AC65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068</w:t>
            </w:r>
          </w:p>
        </w:tc>
      </w:tr>
      <w:tr w:rsidR="002160BE" w:rsidRPr="002160BE" w14:paraId="719C1DC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3DA63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19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41E15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13CC4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32232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357994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656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2A150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99769</w:t>
            </w:r>
          </w:p>
        </w:tc>
      </w:tr>
      <w:tr w:rsidR="002160BE" w:rsidRPr="002160BE" w14:paraId="1B2D973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2FD6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F37751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D9445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103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C3F19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3894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BB5092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59826</w:t>
            </w:r>
          </w:p>
        </w:tc>
      </w:tr>
      <w:tr w:rsidR="002160BE" w:rsidRPr="002160BE" w14:paraId="7BA5D49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F0E84F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B1031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749DA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69771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73EC0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551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D69B7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4688058</w:t>
            </w:r>
          </w:p>
        </w:tc>
      </w:tr>
      <w:tr w:rsidR="002160BE" w:rsidRPr="002160BE" w14:paraId="054F0DF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D8FC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654A5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5B96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372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CB30E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85693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C32D62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16156</w:t>
            </w:r>
          </w:p>
        </w:tc>
      </w:tr>
      <w:tr w:rsidR="002160BE" w:rsidRPr="002160BE" w14:paraId="3365DE0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4D73D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69E9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A41671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902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A1BFC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6703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EA60D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16591</w:t>
            </w:r>
          </w:p>
        </w:tc>
      </w:tr>
      <w:tr w:rsidR="002160BE" w:rsidRPr="002160BE" w14:paraId="794DA37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603E5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E8723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69EF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6617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8220A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340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CFDA2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313314</w:t>
            </w:r>
          </w:p>
        </w:tc>
      </w:tr>
      <w:tr w:rsidR="002160BE" w:rsidRPr="002160BE" w14:paraId="4F1CE07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85D57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35B15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47CB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691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55395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754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29DE9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97193</w:t>
            </w:r>
          </w:p>
        </w:tc>
      </w:tr>
      <w:tr w:rsidR="002160BE" w:rsidRPr="002160BE" w14:paraId="4F919CC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DCD34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FA344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587FB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89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CCE19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0133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9C82DC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25706</w:t>
            </w:r>
          </w:p>
        </w:tc>
      </w:tr>
      <w:tr w:rsidR="002160BE" w:rsidRPr="002160BE" w14:paraId="23E1613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38B54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A8EE1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664FFA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78067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BB0F04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527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DFFA8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767</w:t>
            </w:r>
          </w:p>
        </w:tc>
      </w:tr>
      <w:tr w:rsidR="002160BE" w:rsidRPr="002160BE" w14:paraId="0C1C8BA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85A43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DE85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B8A8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3432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F25603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937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7E8E16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981066</w:t>
            </w:r>
          </w:p>
        </w:tc>
      </w:tr>
      <w:tr w:rsidR="002160BE" w:rsidRPr="002160BE" w14:paraId="443757C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257D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F4A761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6A093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5601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953756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468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1CB6D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59608</w:t>
            </w:r>
          </w:p>
        </w:tc>
      </w:tr>
      <w:tr w:rsidR="002160BE" w:rsidRPr="002160BE" w14:paraId="297D116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A2F29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E5F07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BCF1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9080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18B0F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7963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EE16F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055754</w:t>
            </w:r>
          </w:p>
        </w:tc>
      </w:tr>
      <w:tr w:rsidR="002160BE" w:rsidRPr="002160BE" w14:paraId="06352EC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115DA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B43BE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DF74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916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78758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98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5677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28717</w:t>
            </w:r>
          </w:p>
        </w:tc>
      </w:tr>
      <w:tr w:rsidR="002160BE" w:rsidRPr="002160BE" w14:paraId="473206A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15102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BCD6F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3463A0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0268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82CE75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1251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DB516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077374</w:t>
            </w:r>
          </w:p>
        </w:tc>
      </w:tr>
      <w:tr w:rsidR="002160BE" w:rsidRPr="002160BE" w14:paraId="0197E5F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35877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21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19B8B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548B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34490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18A86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645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A6075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73466</w:t>
            </w:r>
          </w:p>
        </w:tc>
      </w:tr>
      <w:tr w:rsidR="002160BE" w:rsidRPr="002160BE" w14:paraId="6DD85B5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B5D7C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8244A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C900F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645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DC115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535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36968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18282</w:t>
            </w:r>
          </w:p>
        </w:tc>
      </w:tr>
      <w:tr w:rsidR="002160BE" w:rsidRPr="002160BE" w14:paraId="15D2977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3408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748E4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2650E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537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9FB39E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432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5E8FA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24396</w:t>
            </w:r>
          </w:p>
        </w:tc>
      </w:tr>
      <w:tr w:rsidR="002160BE" w:rsidRPr="002160BE" w14:paraId="138BC43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B08B6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86132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DC09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6938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B5272C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6581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5095EE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28078</w:t>
            </w:r>
          </w:p>
        </w:tc>
      </w:tr>
      <w:tr w:rsidR="002160BE" w:rsidRPr="002160BE" w14:paraId="422E3F6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3F3B0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6D63A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8F1D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4471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46548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3524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C8C01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00839</w:t>
            </w:r>
          </w:p>
        </w:tc>
      </w:tr>
      <w:tr w:rsidR="002160BE" w:rsidRPr="002160BE" w14:paraId="3D67C89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43777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4BAF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A450E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4172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2C14B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69153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C791D5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49087</w:t>
            </w:r>
          </w:p>
        </w:tc>
      </w:tr>
      <w:tr w:rsidR="002160BE" w:rsidRPr="002160BE" w14:paraId="3FF67D5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187C4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077A1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8AC3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8104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E707D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2365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C9089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96176</w:t>
            </w:r>
          </w:p>
        </w:tc>
      </w:tr>
      <w:tr w:rsidR="002160BE" w:rsidRPr="002160BE" w14:paraId="6FE6616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3418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F9043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C7869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7310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26781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11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7CD73F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69403</w:t>
            </w:r>
          </w:p>
        </w:tc>
      </w:tr>
      <w:tr w:rsidR="002160BE" w:rsidRPr="002160BE" w14:paraId="1ED72F2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434BA9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5E6EFA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7838C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53463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CB550E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7893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2EE66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28345</w:t>
            </w:r>
          </w:p>
        </w:tc>
      </w:tr>
      <w:tr w:rsidR="002160BE" w:rsidRPr="002160BE" w14:paraId="36421C1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037BD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567567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86E20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9132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3D62B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5946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A4077D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009584</w:t>
            </w:r>
          </w:p>
        </w:tc>
      </w:tr>
      <w:tr w:rsidR="002160BE" w:rsidRPr="002160BE" w14:paraId="2FB1C75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3C85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E9F0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AF882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1698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F05F9A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7575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348820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48926</w:t>
            </w:r>
          </w:p>
        </w:tc>
      </w:tr>
      <w:tr w:rsidR="002160BE" w:rsidRPr="002160BE" w14:paraId="59F12A1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38812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CBEE8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DF71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64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1098E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2177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6B9334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3426</w:t>
            </w:r>
          </w:p>
        </w:tc>
      </w:tr>
      <w:tr w:rsidR="002160BE" w:rsidRPr="002160BE" w14:paraId="2CD1694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E8CB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4E19B6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1388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1618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E5AE9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046124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0BAE4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228303</w:t>
            </w:r>
          </w:p>
        </w:tc>
      </w:tr>
      <w:tr w:rsidR="002160BE" w:rsidRPr="002160BE" w14:paraId="742632A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C14A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A4A31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4F25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34756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660AE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60376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608A1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08515</w:t>
            </w:r>
          </w:p>
        </w:tc>
      </w:tr>
      <w:tr w:rsidR="002160BE" w:rsidRPr="002160BE" w14:paraId="15E55B6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714EB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DE673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CD914E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4463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F032D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2372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7FFA8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449375</w:t>
            </w:r>
          </w:p>
        </w:tc>
      </w:tr>
      <w:tr w:rsidR="002160BE" w:rsidRPr="002160BE" w14:paraId="00DEE87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AEFC6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B9169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495FB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120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8ED999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823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E2948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39897</w:t>
            </w:r>
          </w:p>
        </w:tc>
      </w:tr>
      <w:tr w:rsidR="002160BE" w:rsidRPr="002160BE" w14:paraId="139972B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87E9B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2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31D702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B63DA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586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0C4FB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59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FE3DC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56745</w:t>
            </w:r>
          </w:p>
        </w:tc>
      </w:tr>
      <w:tr w:rsidR="002160BE" w:rsidRPr="002160BE" w14:paraId="1F85C62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0D252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FB9ED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CA7BE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01121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5012B4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4061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8E4E0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10784</w:t>
            </w:r>
          </w:p>
        </w:tc>
      </w:tr>
      <w:tr w:rsidR="002160BE" w:rsidRPr="002160BE" w14:paraId="1F4FAA2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0F815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FE2934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397B2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74988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236C8B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73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ABEA8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537176</w:t>
            </w:r>
          </w:p>
        </w:tc>
      </w:tr>
      <w:tr w:rsidR="002160BE" w:rsidRPr="002160BE" w14:paraId="3203CEE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3E49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68DA60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26F25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5140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82CF73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9993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149E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9244</w:t>
            </w:r>
          </w:p>
        </w:tc>
      </w:tr>
      <w:tr w:rsidR="002160BE" w:rsidRPr="002160BE" w14:paraId="6A0186D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24549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7CF38C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C2A6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4526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D6EE64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7625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285971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166435</w:t>
            </w:r>
          </w:p>
        </w:tc>
      </w:tr>
      <w:tr w:rsidR="002160BE" w:rsidRPr="002160BE" w14:paraId="1965319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9F0F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260F1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1E9D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8865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09312D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71736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547AA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5759895</w:t>
            </w:r>
          </w:p>
        </w:tc>
      </w:tr>
      <w:tr w:rsidR="002160BE" w:rsidRPr="002160BE" w14:paraId="6083A35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2C4B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048A3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DB5DE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3527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52DCB5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4871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DF105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129425</w:t>
            </w:r>
          </w:p>
        </w:tc>
      </w:tr>
      <w:tr w:rsidR="002160BE" w:rsidRPr="002160BE" w14:paraId="56289CF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1F0FF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3B5114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64F6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08087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04178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0959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AB0A7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573051</w:t>
            </w:r>
          </w:p>
        </w:tc>
      </w:tr>
      <w:tr w:rsidR="002160BE" w:rsidRPr="002160BE" w14:paraId="19F178B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F19F78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23A13C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9152DA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7521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C8640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300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5571C9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49226</w:t>
            </w:r>
          </w:p>
        </w:tc>
      </w:tr>
      <w:tr w:rsidR="002160BE" w:rsidRPr="002160BE" w14:paraId="5271E09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B101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4A044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63B5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458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334235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4032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23B92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34198</w:t>
            </w:r>
          </w:p>
        </w:tc>
      </w:tr>
      <w:tr w:rsidR="002160BE" w:rsidRPr="002160BE" w14:paraId="20819BF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5C1277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E13E5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C5F425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307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D7FEBC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3290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F85F1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829624</w:t>
            </w:r>
          </w:p>
        </w:tc>
      </w:tr>
      <w:tr w:rsidR="002160BE" w:rsidRPr="002160BE" w14:paraId="57454F1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74A40E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6A8D1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583D24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48258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D26964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6250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C5F18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40917</w:t>
            </w:r>
          </w:p>
        </w:tc>
      </w:tr>
      <w:tr w:rsidR="002160BE" w:rsidRPr="002160BE" w14:paraId="0A0D748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8F93C2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C850FC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BB82A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150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F8F814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159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F5F675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0613</w:t>
            </w:r>
          </w:p>
        </w:tc>
      </w:tr>
      <w:tr w:rsidR="002160BE" w:rsidRPr="002160BE" w14:paraId="55236F9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13CA1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0BD3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B37F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09785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F36431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08674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FB81C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671404</w:t>
            </w:r>
          </w:p>
        </w:tc>
      </w:tr>
      <w:tr w:rsidR="002160BE" w:rsidRPr="002160BE" w14:paraId="3406A6B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B7E0E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DEF4E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9D2C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18478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8B1F3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1131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DC830D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008824</w:t>
            </w:r>
          </w:p>
        </w:tc>
      </w:tr>
      <w:tr w:rsidR="002160BE" w:rsidRPr="002160BE" w14:paraId="0CF60AF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E3753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B8115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2337CD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7169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C4835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2800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93CCFA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19597</w:t>
            </w:r>
          </w:p>
        </w:tc>
      </w:tr>
      <w:tr w:rsidR="002160BE" w:rsidRPr="002160BE" w14:paraId="4534F6A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60E5C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0014C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CCDF1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779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3A9F5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52322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A4BB3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229045</w:t>
            </w:r>
          </w:p>
        </w:tc>
      </w:tr>
      <w:tr w:rsidR="002160BE" w:rsidRPr="002160BE" w14:paraId="0122E0C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E64B7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CE8F66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42C5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586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CA4B2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8582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55E63A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2249</w:t>
            </w:r>
          </w:p>
        </w:tc>
      </w:tr>
      <w:tr w:rsidR="002160BE" w:rsidRPr="002160BE" w14:paraId="421B22C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151E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F3000E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F9F1A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5628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5C5F0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492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9F0F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807</w:t>
            </w:r>
          </w:p>
        </w:tc>
      </w:tr>
      <w:tr w:rsidR="002160BE" w:rsidRPr="002160BE" w14:paraId="4D3EFF0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61278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D9633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3B9B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7839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7C06EA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776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C6296C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44237</w:t>
            </w:r>
          </w:p>
        </w:tc>
      </w:tr>
      <w:tr w:rsidR="002160BE" w:rsidRPr="002160BE" w14:paraId="11482CC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CB566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4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7BDE47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AF179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43119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CD5A54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5066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B32A74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6352</w:t>
            </w:r>
          </w:p>
        </w:tc>
      </w:tr>
      <w:tr w:rsidR="002160BE" w:rsidRPr="002160BE" w14:paraId="334E6E6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8E9B9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808DC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CCA5B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087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CFD8E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4947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65699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9974</w:t>
            </w:r>
          </w:p>
        </w:tc>
      </w:tr>
      <w:tr w:rsidR="002160BE" w:rsidRPr="002160BE" w14:paraId="4942241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2ED27C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F1BBB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5E315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9073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3BD73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96767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60783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512776</w:t>
            </w:r>
          </w:p>
        </w:tc>
      </w:tr>
      <w:tr w:rsidR="002160BE" w:rsidRPr="002160BE" w14:paraId="4A3C6C7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6F159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59B30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DA603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46455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4CF229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7039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9700A0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49058</w:t>
            </w:r>
          </w:p>
        </w:tc>
      </w:tr>
      <w:tr w:rsidR="002160BE" w:rsidRPr="002160BE" w14:paraId="2B6EF09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1A73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C5B81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C3465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791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11C73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392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B8AEB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60153</w:t>
            </w:r>
          </w:p>
        </w:tc>
      </w:tr>
      <w:tr w:rsidR="002160BE" w:rsidRPr="002160BE" w14:paraId="03F8FDC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1035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AED0A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A8B73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0572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D88E4C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5867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7BCE0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11204</w:t>
            </w:r>
          </w:p>
        </w:tc>
      </w:tr>
      <w:tr w:rsidR="002160BE" w:rsidRPr="002160BE" w14:paraId="29EB0A9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2B62A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5755B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255F9C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1116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75B6E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54111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9BC5A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79848</w:t>
            </w:r>
          </w:p>
        </w:tc>
      </w:tr>
      <w:tr w:rsidR="002160BE" w:rsidRPr="002160BE" w14:paraId="1ED68F7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9016F1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70F75F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2E19F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134115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EA6F5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295626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61C182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101015</w:t>
            </w:r>
          </w:p>
        </w:tc>
      </w:tr>
      <w:tr w:rsidR="002160BE" w:rsidRPr="002160BE" w14:paraId="6C967FE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849B9A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25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F63AF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E4BFE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20708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462A0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706633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6C632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5008</w:t>
            </w:r>
          </w:p>
        </w:tc>
      </w:tr>
      <w:tr w:rsidR="002160BE" w:rsidRPr="002160BE" w14:paraId="5088772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4B51C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321AF7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5640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61720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DFEE6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7981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6E2A95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07992</w:t>
            </w:r>
          </w:p>
        </w:tc>
      </w:tr>
      <w:tr w:rsidR="002160BE" w:rsidRPr="002160BE" w14:paraId="4E982B6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E50049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ECDAE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B2690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44882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E731C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834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1199C9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5837</w:t>
            </w:r>
          </w:p>
        </w:tc>
      </w:tr>
      <w:tr w:rsidR="002160BE" w:rsidRPr="002160BE" w14:paraId="22F5A10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C53E1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FEC0E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0111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566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9FE21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9772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5EDA9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792484</w:t>
            </w:r>
          </w:p>
        </w:tc>
      </w:tr>
      <w:tr w:rsidR="002160BE" w:rsidRPr="002160BE" w14:paraId="381CA73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42FB4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5306C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DAF50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11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9A8586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1936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A53B3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2874</w:t>
            </w:r>
          </w:p>
        </w:tc>
      </w:tr>
      <w:tr w:rsidR="002160BE" w:rsidRPr="002160BE" w14:paraId="6132903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4754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17FA2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8844D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6563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EC49F0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5476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815A39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75613</w:t>
            </w:r>
          </w:p>
        </w:tc>
      </w:tr>
      <w:tr w:rsidR="002160BE" w:rsidRPr="002160BE" w14:paraId="25919D9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BD40B3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0BFFA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093E5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3270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DAA7CC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269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082D0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622525</w:t>
            </w:r>
          </w:p>
        </w:tc>
      </w:tr>
      <w:tr w:rsidR="002160BE" w:rsidRPr="002160BE" w14:paraId="3AC7202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56B3F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F43FB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E20C4B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581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A276C0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697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56766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090675</w:t>
            </w:r>
          </w:p>
        </w:tc>
      </w:tr>
      <w:tr w:rsidR="002160BE" w:rsidRPr="002160BE" w14:paraId="17466EB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28D8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E057A2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32C7FC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03647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D2F3C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960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83A7F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7363526</w:t>
            </w:r>
          </w:p>
        </w:tc>
      </w:tr>
      <w:tr w:rsidR="002160BE" w:rsidRPr="002160BE" w14:paraId="7E0BBB2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110FC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D974E3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09F5B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49284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C91DBE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273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2AE26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1388</w:t>
            </w:r>
          </w:p>
        </w:tc>
      </w:tr>
      <w:tr w:rsidR="002160BE" w:rsidRPr="002160BE" w14:paraId="73945C6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18E0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7213B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F6B2C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37402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D9C95A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353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B24F3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06984</w:t>
            </w:r>
          </w:p>
        </w:tc>
      </w:tr>
      <w:tr w:rsidR="002160BE" w:rsidRPr="002160BE" w14:paraId="317677F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A8BA5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D00C7E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20213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888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4B6F2C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7762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98BC0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8224</w:t>
            </w:r>
          </w:p>
        </w:tc>
      </w:tr>
      <w:tr w:rsidR="002160BE" w:rsidRPr="002160BE" w14:paraId="3A983DF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8E4BC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A25696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4919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8994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76A5D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0859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697DA2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77645</w:t>
            </w:r>
          </w:p>
        </w:tc>
      </w:tr>
      <w:tr w:rsidR="002160BE" w:rsidRPr="002160BE" w14:paraId="0E6C797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D8E11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E314E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A1685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8410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F2D08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945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DAF055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710647</w:t>
            </w:r>
          </w:p>
        </w:tc>
      </w:tr>
      <w:tr w:rsidR="002160BE" w:rsidRPr="002160BE" w14:paraId="241AEDF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7D10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2FCDC6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9A1426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5514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A7D26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0532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2BDF1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38254</w:t>
            </w:r>
          </w:p>
        </w:tc>
      </w:tr>
      <w:tr w:rsidR="002160BE" w:rsidRPr="002160BE" w14:paraId="578CDB2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82810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41EE3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FFE890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5511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2DB63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01019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5945B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72511</w:t>
            </w:r>
          </w:p>
        </w:tc>
      </w:tr>
      <w:tr w:rsidR="002160BE" w:rsidRPr="002160BE" w14:paraId="441424D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1BF43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17FF1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462ABE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949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868A1A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9010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10EE9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7251</w:t>
            </w:r>
          </w:p>
        </w:tc>
      </w:tr>
      <w:tr w:rsidR="002160BE" w:rsidRPr="002160BE" w14:paraId="0C21CF7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3D5F62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25099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90E1B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6195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D4727F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0909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DD4EA0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46503</w:t>
            </w:r>
          </w:p>
        </w:tc>
      </w:tr>
      <w:tr w:rsidR="002160BE" w:rsidRPr="002160BE" w14:paraId="15CC930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8214E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0BEA3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C9BCD5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805838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0217A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77013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F5F4AF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191605</w:t>
            </w:r>
          </w:p>
        </w:tc>
      </w:tr>
      <w:tr w:rsidR="002160BE" w:rsidRPr="002160BE" w14:paraId="7DF7916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430E8C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35E07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96425A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0455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2058E3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954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A2D11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87471</w:t>
            </w:r>
          </w:p>
        </w:tc>
      </w:tr>
      <w:tr w:rsidR="002160BE" w:rsidRPr="002160BE" w14:paraId="478B8BC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9127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4A098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015545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2985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D506E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6988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1B8BF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695703</w:t>
            </w:r>
          </w:p>
        </w:tc>
      </w:tr>
      <w:tr w:rsidR="002160BE" w:rsidRPr="002160BE" w14:paraId="3EE019E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F7EF88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51086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064AE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2623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A735F0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75913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71229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630745</w:t>
            </w:r>
          </w:p>
        </w:tc>
      </w:tr>
      <w:tr w:rsidR="002160BE" w:rsidRPr="002160BE" w14:paraId="1C410CD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64EAF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3BC03A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E3E00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894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7162A4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2278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860FF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06502</w:t>
            </w:r>
          </w:p>
        </w:tc>
      </w:tr>
      <w:tr w:rsidR="002160BE" w:rsidRPr="002160BE" w14:paraId="346D19D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95AF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779B7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7B13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972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3B40DE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3570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D85E34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0799</w:t>
            </w:r>
          </w:p>
        </w:tc>
      </w:tr>
      <w:tr w:rsidR="002160BE" w:rsidRPr="002160BE" w14:paraId="74AD98D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865C3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58DCDB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1A47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42512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737535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6220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0854B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25232</w:t>
            </w:r>
          </w:p>
        </w:tc>
      </w:tr>
      <w:tr w:rsidR="002160BE" w:rsidRPr="002160BE" w14:paraId="55DA5F6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2CCF37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BA56F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4C2CFE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3961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0AF9D3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3080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C2F83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05017</w:t>
            </w:r>
          </w:p>
        </w:tc>
      </w:tr>
      <w:tr w:rsidR="002160BE" w:rsidRPr="002160BE" w14:paraId="6DB2A23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89F1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8042B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F83F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24400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8B649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68115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41BE8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01458</w:t>
            </w:r>
          </w:p>
        </w:tc>
      </w:tr>
      <w:tr w:rsidR="002160BE" w:rsidRPr="002160BE" w14:paraId="1EC2945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0597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6A172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AA7F7E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8003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8DE5B2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59367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5B68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85994</w:t>
            </w:r>
          </w:p>
        </w:tc>
      </w:tr>
      <w:tr w:rsidR="002160BE" w:rsidRPr="002160BE" w14:paraId="58E2DCC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C1868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053AA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4CE996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6098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4DF07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1737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B3B9C2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51296</w:t>
            </w:r>
          </w:p>
        </w:tc>
      </w:tr>
      <w:tr w:rsidR="002160BE" w:rsidRPr="002160BE" w14:paraId="327FDBC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3CE9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D9B57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C12B8B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0346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54550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225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F34AA8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871739</w:t>
            </w:r>
          </w:p>
        </w:tc>
      </w:tr>
      <w:tr w:rsidR="002160BE" w:rsidRPr="002160BE" w14:paraId="7FC74E13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1F6B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66A659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AC8E01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8522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74AE5E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2997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F634E7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67564</w:t>
            </w:r>
          </w:p>
        </w:tc>
      </w:tr>
      <w:tr w:rsidR="002160BE" w:rsidRPr="002160BE" w14:paraId="2C2EE49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0B3D5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63D17F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CDEF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265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75D2F8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63243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CF5C90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2696688</w:t>
            </w:r>
          </w:p>
        </w:tc>
      </w:tr>
      <w:tr w:rsidR="002160BE" w:rsidRPr="002160BE" w14:paraId="0D7D293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E0472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B9E57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47DD0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6241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9C055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3138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290F11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8543</w:t>
            </w:r>
          </w:p>
        </w:tc>
      </w:tr>
      <w:tr w:rsidR="002160BE" w:rsidRPr="002160BE" w14:paraId="03C435B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5A1F4A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13274F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BE15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2703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24E8D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4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A8B0E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22975</w:t>
            </w:r>
          </w:p>
        </w:tc>
      </w:tr>
      <w:tr w:rsidR="002160BE" w:rsidRPr="002160BE" w14:paraId="307E30D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94E72A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191F03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BA90D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2025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E52FD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0371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0CA006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81701</w:t>
            </w:r>
          </w:p>
        </w:tc>
      </w:tr>
      <w:tr w:rsidR="002160BE" w:rsidRPr="002160BE" w14:paraId="71D76D8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42424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A4F3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1817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755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F58492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7432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8FB757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9624</w:t>
            </w:r>
          </w:p>
        </w:tc>
      </w:tr>
      <w:tr w:rsidR="002160BE" w:rsidRPr="002160BE" w14:paraId="42898FC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092304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35227D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1CE87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629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B1E9B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64806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043C2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6285</w:t>
            </w:r>
          </w:p>
        </w:tc>
      </w:tr>
      <w:tr w:rsidR="002160BE" w:rsidRPr="002160BE" w14:paraId="787E553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5C9E2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62B370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E9BAC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01016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BAEBAC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5864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94072B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70184</w:t>
            </w:r>
          </w:p>
        </w:tc>
      </w:tr>
      <w:tr w:rsidR="002160BE" w:rsidRPr="002160BE" w14:paraId="1A8B9F5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98CE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E42F0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9182B5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6343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F4454D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3503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B77B5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47847</w:t>
            </w:r>
          </w:p>
        </w:tc>
      </w:tr>
      <w:tr w:rsidR="002160BE" w:rsidRPr="002160BE" w14:paraId="21BD50A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6D913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B67FFE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FD151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9450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C3FF70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6817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CF518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518783</w:t>
            </w:r>
          </w:p>
        </w:tc>
      </w:tr>
      <w:tr w:rsidR="002160BE" w:rsidRPr="002160BE" w14:paraId="32B0299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6CC74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CA238E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66D9A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3914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5C3B37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3867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FC9904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3976</w:t>
            </w:r>
          </w:p>
        </w:tc>
      </w:tr>
      <w:tr w:rsidR="002160BE" w:rsidRPr="002160BE" w14:paraId="42E5AAF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394C9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03D286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54403E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68418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D56CB3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1941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5BF31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399826</w:t>
            </w:r>
          </w:p>
        </w:tc>
      </w:tr>
      <w:tr w:rsidR="002160BE" w:rsidRPr="002160BE" w14:paraId="6CD7036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FDC690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29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B5D3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B8D804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9793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E7E15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5370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60EB23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34928</w:t>
            </w:r>
          </w:p>
        </w:tc>
      </w:tr>
      <w:tr w:rsidR="002160BE" w:rsidRPr="002160BE" w14:paraId="7E2324A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AB4F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A18B8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70E1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2119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281BE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568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672D35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8525</w:t>
            </w:r>
          </w:p>
        </w:tc>
      </w:tr>
      <w:tr w:rsidR="002160BE" w:rsidRPr="002160BE" w14:paraId="47B9EB4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541BEE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30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646AD5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75C11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48329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07E91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63154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293B60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76159</w:t>
            </w:r>
          </w:p>
        </w:tc>
      </w:tr>
      <w:tr w:rsidR="002160BE" w:rsidRPr="002160BE" w14:paraId="7D7084B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282E60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2BE9E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5C677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8527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9D0B2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644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6595DC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47573</w:t>
            </w:r>
          </w:p>
        </w:tc>
      </w:tr>
      <w:tr w:rsidR="002160BE" w:rsidRPr="002160BE" w14:paraId="4D00DFD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0A176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D410C4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81A42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1974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F83AF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5223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A02158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34249</w:t>
            </w:r>
          </w:p>
        </w:tc>
      </w:tr>
      <w:tr w:rsidR="002160BE" w:rsidRPr="002160BE" w14:paraId="187AC1D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98285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50D8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D7ECA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7726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42DD8D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58425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DE4AAD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99781</w:t>
            </w:r>
          </w:p>
        </w:tc>
      </w:tr>
      <w:tr w:rsidR="002160BE" w:rsidRPr="002160BE" w14:paraId="7722B57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86A1BE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BC865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7A9E4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4649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B161DF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3745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A88A4A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09406</w:t>
            </w:r>
          </w:p>
        </w:tc>
      </w:tr>
      <w:tr w:rsidR="002160BE" w:rsidRPr="002160BE" w14:paraId="3559212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99C6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B6F04B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D13F68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8784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1E59F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1032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1264CB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55381</w:t>
            </w:r>
          </w:p>
        </w:tc>
      </w:tr>
      <w:tr w:rsidR="002160BE" w:rsidRPr="002160BE" w14:paraId="1A36FF4F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759C2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9957A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8E48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605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B862A8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95198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51A3A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61261</w:t>
            </w:r>
          </w:p>
        </w:tc>
      </w:tr>
      <w:tr w:rsidR="002160BE" w:rsidRPr="002160BE" w14:paraId="7C75566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AED323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8AB805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67F4E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6982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D2A43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5015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95BA92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2294774</w:t>
            </w:r>
          </w:p>
        </w:tc>
      </w:tr>
      <w:tr w:rsidR="002160BE" w:rsidRPr="002160BE" w14:paraId="4090EA1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804BF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0F006F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474A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1113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0F59F8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491266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9F4D4B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6963</w:t>
            </w:r>
          </w:p>
        </w:tc>
      </w:tr>
      <w:tr w:rsidR="002160BE" w:rsidRPr="002160BE" w14:paraId="6F5266D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72239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FCC358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2DE4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09880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3AD14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8968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1E73E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6975603</w:t>
            </w:r>
          </w:p>
        </w:tc>
      </w:tr>
      <w:tr w:rsidR="002160BE" w:rsidRPr="002160BE" w14:paraId="701B35A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740030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DC0CA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2881F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585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50E66F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1270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49055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402859</w:t>
            </w:r>
          </w:p>
        </w:tc>
      </w:tr>
      <w:tr w:rsidR="002160BE" w:rsidRPr="002160BE" w14:paraId="52ECB2E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E70D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10D520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109A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8658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30CB6A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101273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9C7D9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62502</w:t>
            </w:r>
          </w:p>
        </w:tc>
      </w:tr>
      <w:tr w:rsidR="002160BE" w:rsidRPr="002160BE" w14:paraId="4E92CF22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D989B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281AFC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440F52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7218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B0AACA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55704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38EF6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786422</w:t>
            </w:r>
          </w:p>
        </w:tc>
      </w:tr>
      <w:tr w:rsidR="002160BE" w:rsidRPr="002160BE" w14:paraId="2965420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1212E5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0FB4AB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36D640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907863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6A2764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0368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1A105B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715384</w:t>
            </w:r>
          </w:p>
        </w:tc>
      </w:tr>
      <w:tr w:rsidR="002160BE" w:rsidRPr="002160BE" w14:paraId="5D2C037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A2ECB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1612B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DF53C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0052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D9DDEF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12251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C7FC81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350767</w:t>
            </w:r>
          </w:p>
        </w:tc>
      </w:tr>
      <w:tr w:rsidR="002160BE" w:rsidRPr="002160BE" w14:paraId="2FFEB23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C8CE98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4E8CED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5306D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85033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63B051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6273871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13EC4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87749</w:t>
            </w:r>
          </w:p>
        </w:tc>
      </w:tr>
      <w:tr w:rsidR="002160BE" w:rsidRPr="002160BE" w14:paraId="1A80E1B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907D0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BE24D1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B47EE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749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E74BD4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6291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F8D4AF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612568</w:t>
            </w:r>
          </w:p>
        </w:tc>
      </w:tr>
      <w:tr w:rsidR="002160BE" w:rsidRPr="002160BE" w14:paraId="02C959F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D5FB4C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BA7B9F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C9734D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72425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FD307B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2241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DDB57F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3992326</w:t>
            </w:r>
          </w:p>
        </w:tc>
      </w:tr>
      <w:tr w:rsidR="002160BE" w:rsidRPr="002160BE" w14:paraId="46C816E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18D59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6AAD9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36F65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284501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3A3D0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367099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E79EEB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28106</w:t>
            </w:r>
          </w:p>
        </w:tc>
      </w:tr>
      <w:tr w:rsidR="002160BE" w:rsidRPr="002160BE" w14:paraId="51F0871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523AB1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468091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630BE5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4998575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70328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551498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F3F7EC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7760812</w:t>
            </w:r>
          </w:p>
        </w:tc>
      </w:tr>
      <w:tr w:rsidR="002160BE" w:rsidRPr="002160BE" w14:paraId="1831087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7A760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C0F0F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D0F3B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35472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3218E4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67215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95B8CB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6602455</w:t>
            </w:r>
          </w:p>
        </w:tc>
      </w:tr>
      <w:tr w:rsidR="002160BE" w:rsidRPr="002160BE" w14:paraId="3A453D3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1D9BF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6F5F09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41B5C6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56113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8B467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7181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BF2BCE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999012</w:t>
            </w:r>
          </w:p>
        </w:tc>
      </w:tr>
      <w:tr w:rsidR="002160BE" w:rsidRPr="002160BE" w14:paraId="59E6B0C9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4923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9E096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FCF23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81537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4DE53B5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358248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2343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7723527</w:t>
            </w:r>
          </w:p>
        </w:tc>
      </w:tr>
      <w:tr w:rsidR="002160BE" w:rsidRPr="002160BE" w14:paraId="5224BD9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18F08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1CF446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7FFE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233041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451B39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767999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D63363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3552002</w:t>
            </w:r>
          </w:p>
        </w:tc>
      </w:tr>
      <w:tr w:rsidR="002160BE" w:rsidRPr="002160BE" w14:paraId="6076897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68943B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AF857E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50A27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062991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474900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11928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6C577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5275382</w:t>
            </w:r>
          </w:p>
        </w:tc>
      </w:tr>
      <w:tr w:rsidR="002160BE" w:rsidRPr="002160BE" w14:paraId="66AA40A1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8396F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4305D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4455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74653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0797099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69190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857AD9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553385</w:t>
            </w:r>
          </w:p>
        </w:tc>
      </w:tr>
      <w:tr w:rsidR="002160BE" w:rsidRPr="002160BE" w14:paraId="43795D9E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7E60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739390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94CD5B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01776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3AFE5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701058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E01BB4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844858</w:t>
            </w:r>
          </w:p>
        </w:tc>
      </w:tr>
      <w:tr w:rsidR="002160BE" w:rsidRPr="002160BE" w14:paraId="4306556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20948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2753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BCBD5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959579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7B93F4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41050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8BE2E6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8713375</w:t>
            </w:r>
          </w:p>
        </w:tc>
      </w:tr>
      <w:tr w:rsidR="002160BE" w:rsidRPr="002160BE" w14:paraId="2B6FF78A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06DDD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378FB8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3578C3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52644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0AB101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673788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D9440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613127</w:t>
            </w:r>
          </w:p>
        </w:tc>
      </w:tr>
      <w:tr w:rsidR="002160BE" w:rsidRPr="002160BE" w14:paraId="1EB9D255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1782B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A1C054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026E2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277927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8487D9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85041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0072F9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456538</w:t>
            </w:r>
          </w:p>
        </w:tc>
      </w:tr>
      <w:tr w:rsidR="002160BE" w:rsidRPr="002160BE" w14:paraId="4ACC0C1C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9C6C0D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8E21B7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54509C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000566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496390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322252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21641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8127699</w:t>
            </w:r>
          </w:p>
        </w:tc>
      </w:tr>
      <w:tr w:rsidR="002160BE" w:rsidRPr="002160BE" w14:paraId="31F5361B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0F9789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D93502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777D8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338279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3BA8D87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469479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7855AB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4178282</w:t>
            </w:r>
          </w:p>
        </w:tc>
      </w:tr>
      <w:tr w:rsidR="002160BE" w:rsidRPr="002160BE" w14:paraId="0F1B57E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72982A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E86EAA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E517A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2948933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7C86B3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437626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EC5A36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0401303</w:t>
            </w:r>
          </w:p>
        </w:tc>
      </w:tr>
      <w:tr w:rsidR="002160BE" w:rsidRPr="002160BE" w14:paraId="77BE3F2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708017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92C6C0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38F47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91497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C06CAB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119677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B9B169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060191132</w:t>
            </w:r>
          </w:p>
        </w:tc>
      </w:tr>
      <w:tr w:rsidR="002160BE" w:rsidRPr="002160BE" w14:paraId="7AF8A9BD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8979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D0D0EC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FBCB1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06695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EAB2E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69216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820520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031149033</w:t>
            </w:r>
          </w:p>
        </w:tc>
      </w:tr>
      <w:tr w:rsidR="002160BE" w:rsidRPr="002160BE" w14:paraId="4340929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094C2E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604F81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AEA01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269506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13F5C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997656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6CCA0C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1805996</w:t>
            </w:r>
          </w:p>
        </w:tc>
      </w:tr>
      <w:tr w:rsidR="002160BE" w:rsidRPr="002160BE" w14:paraId="4A6C2118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44695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E8A418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9012C8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047269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D16891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83704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95305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05587231</w:t>
            </w:r>
          </w:p>
        </w:tc>
      </w:tr>
      <w:tr w:rsidR="002160BE" w:rsidRPr="002160BE" w14:paraId="0FF56696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13E64F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1B544D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1F6491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21574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6961F4C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1336612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DF94C6A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02904718</w:t>
            </w:r>
          </w:p>
        </w:tc>
      </w:tr>
      <w:tr w:rsidR="002160BE" w:rsidRPr="002160BE" w14:paraId="74E14314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46D478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3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F5D16D9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426DC2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363409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5C7966BE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829276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8677ADD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046624474</w:t>
            </w:r>
          </w:p>
        </w:tc>
      </w:tr>
      <w:tr w:rsidR="002160BE" w:rsidRPr="002160BE" w14:paraId="5B241720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0D74B75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4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767E46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2D73B2C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6825615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1605A99B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3526582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2484FA3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5488286</w:t>
            </w:r>
          </w:p>
        </w:tc>
      </w:tr>
      <w:tr w:rsidR="002160BE" w:rsidRPr="002160BE" w14:paraId="20E7BC57" w14:textId="77777777" w:rsidTr="00157D34">
        <w:trPr>
          <w:trHeight w:val="278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980AA8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DDD9550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B6066F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6575511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2A21D194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2742811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E71DAE7" w14:textId="77777777" w:rsidR="002160BE" w:rsidRPr="002160BE" w:rsidRDefault="002160BE" w:rsidP="00216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60BE">
              <w:rPr>
                <w:rFonts w:ascii="Times New Roman" w:eastAsia="等线" w:hAnsi="Times New Roman" w:cs="Times New Roman"/>
                <w:kern w:val="0"/>
                <w:sz w:val="22"/>
              </w:rPr>
              <w:t>0.17771174</w:t>
            </w:r>
          </w:p>
        </w:tc>
      </w:tr>
    </w:tbl>
    <w:p w14:paraId="75312926" w14:textId="77777777" w:rsidR="002160BE" w:rsidRPr="002160BE" w:rsidRDefault="002160BE" w:rsidP="002160BE">
      <w:pPr>
        <w:spacing w:line="259" w:lineRule="auto"/>
        <w:rPr>
          <w:rFonts w:ascii="Times New Roman" w:hAnsi="Times New Roman" w:cs="Times New Roman"/>
        </w:rPr>
      </w:pPr>
    </w:p>
    <w:p w14:paraId="7456D0EA" w14:textId="77777777" w:rsidR="002160BE" w:rsidRPr="002160BE" w:rsidRDefault="002160BE">
      <w:pPr>
        <w:rPr>
          <w:rFonts w:ascii="Times New Roman" w:hAnsi="Times New Roman" w:cs="Times New Roman"/>
        </w:rPr>
      </w:pPr>
    </w:p>
    <w:sectPr w:rsidR="002160BE" w:rsidRPr="00216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D9062" w14:textId="77777777" w:rsidR="00AC0D5C" w:rsidRDefault="00AC0D5C" w:rsidP="002160BE">
      <w:r>
        <w:separator/>
      </w:r>
    </w:p>
  </w:endnote>
  <w:endnote w:type="continuationSeparator" w:id="0">
    <w:p w14:paraId="15C9E7C3" w14:textId="77777777" w:rsidR="00AC0D5C" w:rsidRDefault="00AC0D5C" w:rsidP="00216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3CF2C9" w14:textId="77777777" w:rsidR="00AC0D5C" w:rsidRDefault="00AC0D5C" w:rsidP="002160BE">
      <w:r>
        <w:separator/>
      </w:r>
    </w:p>
  </w:footnote>
  <w:footnote w:type="continuationSeparator" w:id="0">
    <w:p w14:paraId="4779DF75" w14:textId="77777777" w:rsidR="00AC0D5C" w:rsidRDefault="00AC0D5C" w:rsidP="00216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A57F4"/>
    <w:multiLevelType w:val="hybridMultilevel"/>
    <w:tmpl w:val="DECA7D4A"/>
    <w:lvl w:ilvl="0" w:tplc="1194A64C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CC2C76"/>
    <w:multiLevelType w:val="hybridMultilevel"/>
    <w:tmpl w:val="FE049C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DE1CCF"/>
    <w:multiLevelType w:val="hybridMultilevel"/>
    <w:tmpl w:val="C92E92FA"/>
    <w:lvl w:ilvl="0" w:tplc="727EC06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2AF316D"/>
    <w:multiLevelType w:val="hybridMultilevel"/>
    <w:tmpl w:val="E3CEE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3262379">
    <w:abstractNumId w:val="2"/>
  </w:num>
  <w:num w:numId="2" w16cid:durableId="878707431">
    <w:abstractNumId w:val="0"/>
  </w:num>
  <w:num w:numId="3" w16cid:durableId="1468669012">
    <w:abstractNumId w:val="1"/>
  </w:num>
  <w:num w:numId="4" w16cid:durableId="100033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A0"/>
    <w:rsid w:val="00030380"/>
    <w:rsid w:val="00031CF6"/>
    <w:rsid w:val="00126CC6"/>
    <w:rsid w:val="002116C4"/>
    <w:rsid w:val="002160BE"/>
    <w:rsid w:val="002253DE"/>
    <w:rsid w:val="00236EB8"/>
    <w:rsid w:val="00427003"/>
    <w:rsid w:val="00512AB4"/>
    <w:rsid w:val="0055571C"/>
    <w:rsid w:val="00557CBF"/>
    <w:rsid w:val="005B1427"/>
    <w:rsid w:val="005B4C53"/>
    <w:rsid w:val="006D0FA2"/>
    <w:rsid w:val="008161B2"/>
    <w:rsid w:val="00883A90"/>
    <w:rsid w:val="008A5490"/>
    <w:rsid w:val="008C6054"/>
    <w:rsid w:val="0098291E"/>
    <w:rsid w:val="00983945"/>
    <w:rsid w:val="009C2076"/>
    <w:rsid w:val="009D23E3"/>
    <w:rsid w:val="00A63767"/>
    <w:rsid w:val="00AC0D5C"/>
    <w:rsid w:val="00C77243"/>
    <w:rsid w:val="00DD69AA"/>
    <w:rsid w:val="00E01071"/>
    <w:rsid w:val="00E128E4"/>
    <w:rsid w:val="00EC2B20"/>
    <w:rsid w:val="00ED6492"/>
    <w:rsid w:val="00EE56A0"/>
    <w:rsid w:val="00F15023"/>
    <w:rsid w:val="00F272EC"/>
    <w:rsid w:val="00F4356C"/>
    <w:rsid w:val="00F53AEB"/>
    <w:rsid w:val="00FA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0135D"/>
  <w15:chartTrackingRefBased/>
  <w15:docId w15:val="{97A6A7E1-FF33-4AFB-A0FA-01E1ABA28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60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160B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0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0B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160B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160B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qFormat/>
    <w:rsid w:val="00216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160BE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2160BE"/>
    <w:rPr>
      <w:color w:val="605E5C"/>
      <w:shd w:val="clear" w:color="auto" w:fill="E1DFDD"/>
    </w:rPr>
  </w:style>
  <w:style w:type="table" w:customStyle="1" w:styleId="11">
    <w:name w:val="网格型1"/>
    <w:basedOn w:val="a1"/>
    <w:next w:val="a7"/>
    <w:uiPriority w:val="39"/>
    <w:qFormat/>
    <w:rsid w:val="002160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qFormat/>
    <w:rsid w:val="002160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2160BE"/>
    <w:rPr>
      <w:color w:val="954F72"/>
      <w:u w:val="single"/>
    </w:rPr>
  </w:style>
  <w:style w:type="paragraph" w:customStyle="1" w:styleId="msonormal0">
    <w:name w:val="msonormal"/>
    <w:basedOn w:val="a"/>
    <w:rsid w:val="002160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160B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160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2160BE"/>
    <w:pPr>
      <w:ind w:firstLineChars="200" w:firstLine="420"/>
    </w:pPr>
  </w:style>
  <w:style w:type="table" w:customStyle="1" w:styleId="3">
    <w:name w:val="网格型3"/>
    <w:basedOn w:val="a1"/>
    <w:next w:val="a7"/>
    <w:uiPriority w:val="39"/>
    <w:qFormat/>
    <w:rsid w:val="002160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link w:val="Authors0"/>
    <w:rsid w:val="002160BE"/>
    <w:pPr>
      <w:widowControl/>
      <w:spacing w:after="360" w:line="230" w:lineRule="exact"/>
      <w:jc w:val="left"/>
    </w:pPr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character" w:customStyle="1" w:styleId="Authors0">
    <w:name w:val="Authors 字符"/>
    <w:basedOn w:val="a0"/>
    <w:link w:val="Authors"/>
    <w:rsid w:val="002160BE"/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paragraph" w:styleId="TOC">
    <w:name w:val="TOC Heading"/>
    <w:basedOn w:val="1"/>
    <w:next w:val="a"/>
    <w:uiPriority w:val="39"/>
    <w:unhideWhenUsed/>
    <w:qFormat/>
    <w:rsid w:val="002160B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160BE"/>
  </w:style>
  <w:style w:type="paragraph" w:styleId="TOC2">
    <w:name w:val="toc 2"/>
    <w:basedOn w:val="a"/>
    <w:next w:val="a"/>
    <w:autoRedefine/>
    <w:uiPriority w:val="39"/>
    <w:unhideWhenUsed/>
    <w:rsid w:val="002160BE"/>
    <w:pPr>
      <w:tabs>
        <w:tab w:val="right" w:leader="dot" w:pos="8296"/>
      </w:tabs>
      <w:ind w:leftChars="200" w:left="420"/>
    </w:pPr>
  </w:style>
  <w:style w:type="paragraph" w:styleId="ac">
    <w:name w:val="Revision"/>
    <w:hidden/>
    <w:uiPriority w:val="99"/>
    <w:semiHidden/>
    <w:rsid w:val="002160BE"/>
  </w:style>
  <w:style w:type="character" w:styleId="ad">
    <w:name w:val="annotation reference"/>
    <w:basedOn w:val="a0"/>
    <w:uiPriority w:val="99"/>
    <w:semiHidden/>
    <w:unhideWhenUsed/>
    <w:rsid w:val="002160BE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2160BE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2160BE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160B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160BE"/>
    <w:rPr>
      <w:b/>
      <w:bCs/>
      <w:sz w:val="20"/>
      <w:szCs w:val="20"/>
    </w:rPr>
  </w:style>
  <w:style w:type="character" w:styleId="af2">
    <w:name w:val="Placeholder Text"/>
    <w:basedOn w:val="a0"/>
    <w:uiPriority w:val="99"/>
    <w:semiHidden/>
    <w:rsid w:val="002160BE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160B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60B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60B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60BE"/>
    <w:rPr>
      <w:rFonts w:ascii="Calibri" w:hAnsi="Calibri" w:cs="Calibri"/>
      <w:noProof/>
      <w:sz w:val="20"/>
    </w:rPr>
  </w:style>
  <w:style w:type="paragraph" w:styleId="TOC3">
    <w:name w:val="toc 3"/>
    <w:basedOn w:val="a"/>
    <w:next w:val="a"/>
    <w:autoRedefine/>
    <w:uiPriority w:val="39"/>
    <w:unhideWhenUsed/>
    <w:rsid w:val="002160BE"/>
    <w:pPr>
      <w:ind w:leftChars="400" w:left="840"/>
    </w:pPr>
    <w:rPr>
      <w14:ligatures w14:val="standardContextual"/>
    </w:rPr>
  </w:style>
  <w:style w:type="paragraph" w:styleId="TOC4">
    <w:name w:val="toc 4"/>
    <w:basedOn w:val="a"/>
    <w:next w:val="a"/>
    <w:autoRedefine/>
    <w:uiPriority w:val="39"/>
    <w:unhideWhenUsed/>
    <w:rsid w:val="002160BE"/>
    <w:pPr>
      <w:ind w:leftChars="600" w:left="1260"/>
    </w:pPr>
    <w:rPr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rsid w:val="002160BE"/>
    <w:pPr>
      <w:ind w:leftChars="800" w:left="1680"/>
    </w:pPr>
    <w:rPr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2160BE"/>
    <w:pPr>
      <w:ind w:leftChars="1000" w:left="2100"/>
    </w:pPr>
    <w:rPr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2160BE"/>
    <w:pPr>
      <w:ind w:leftChars="1200" w:left="2520"/>
    </w:pPr>
    <w:rPr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2160BE"/>
    <w:pPr>
      <w:ind w:leftChars="1400" w:left="2940"/>
    </w:pPr>
    <w:rPr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2160BE"/>
    <w:pPr>
      <w:ind w:leftChars="1600" w:left="3360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06</Words>
  <Characters>11435</Characters>
  <Application>Microsoft Office Word</Application>
  <DocSecurity>0</DocSecurity>
  <Lines>95</Lines>
  <Paragraphs>26</Paragraphs>
  <ScaleCrop>false</ScaleCrop>
  <Company/>
  <LinksUpToDate>false</LinksUpToDate>
  <CharactersWithSpaces>1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an</dc:creator>
  <cp:keywords/>
  <dc:description/>
  <cp:lastModifiedBy>ning an</cp:lastModifiedBy>
  <cp:revision>12</cp:revision>
  <dcterms:created xsi:type="dcterms:W3CDTF">2024-06-26T04:35:00Z</dcterms:created>
  <dcterms:modified xsi:type="dcterms:W3CDTF">2024-07-03T11:08:00Z</dcterms:modified>
</cp:coreProperties>
</file>